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64263" w14:textId="203EA960" w:rsidR="00BD3FAD" w:rsidRDefault="00BD3FAD" w:rsidP="00743701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Pr="00BD3FAD">
        <w:rPr>
          <w:b/>
          <w:bCs/>
          <w:sz w:val="32"/>
          <w:szCs w:val="32"/>
          <w:lang w:val="en-US"/>
        </w:rPr>
        <w:t>upplementary tables</w:t>
      </w:r>
    </w:p>
    <w:p w14:paraId="55F81893" w14:textId="77777777" w:rsidR="00542CE7" w:rsidRDefault="00542CE7" w:rsidP="00743701">
      <w:pPr>
        <w:rPr>
          <w:b/>
          <w:bCs/>
          <w:sz w:val="32"/>
          <w:szCs w:val="32"/>
          <w:lang w:val="en-US"/>
        </w:rPr>
      </w:pPr>
    </w:p>
    <w:p w14:paraId="516776CA" w14:textId="45841F55" w:rsidR="00542CE7" w:rsidRPr="0019514B" w:rsidRDefault="004E069B" w:rsidP="0019514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F22B1">
        <w:rPr>
          <w:rFonts w:asciiTheme="majorBidi" w:hAnsiTheme="majorBidi" w:cstheme="majorBidi"/>
          <w:b/>
          <w:bCs/>
          <w:sz w:val="28"/>
          <w:szCs w:val="28"/>
        </w:rPr>
        <w:t>Diversity, Climatic Correlations, and Biocontrol Prospects of Seed-Borne Fungal Endophytes in Egyptian Maize</w:t>
      </w:r>
    </w:p>
    <w:p w14:paraId="47D86DD4" w14:textId="789DB675" w:rsidR="00542CE7" w:rsidRPr="00CA1403" w:rsidRDefault="00542CE7" w:rsidP="00542CE7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CA1403">
        <w:rPr>
          <w:rFonts w:asciiTheme="majorBidi" w:hAnsiTheme="majorBidi" w:cstheme="majorBidi"/>
          <w:sz w:val="24"/>
          <w:szCs w:val="24"/>
        </w:rPr>
        <w:t>Khadiga A. Hasan</w:t>
      </w:r>
      <w:r w:rsidRPr="00CA140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A1403">
        <w:rPr>
          <w:rFonts w:asciiTheme="majorBidi" w:hAnsiTheme="majorBidi" w:cstheme="majorBidi"/>
          <w:sz w:val="24"/>
          <w:szCs w:val="24"/>
        </w:rPr>
        <w:t xml:space="preserve">, </w:t>
      </w:r>
      <w:bookmarkStart w:id="0" w:name="bau005"/>
      <w:r w:rsidRPr="00CA1403">
        <w:rPr>
          <w:rFonts w:asciiTheme="majorBidi" w:eastAsia="Times New Roman" w:hAnsiTheme="majorBidi" w:cstheme="majorBidi"/>
          <w:sz w:val="24"/>
          <w:szCs w:val="24"/>
        </w:rPr>
        <w:t xml:space="preserve">Hoda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M. </w:t>
      </w:r>
      <w:proofErr w:type="spellStart"/>
      <w:r w:rsidRPr="00CA1403">
        <w:rPr>
          <w:rFonts w:asciiTheme="majorBidi" w:eastAsia="Times New Roman" w:hAnsiTheme="majorBidi" w:cstheme="majorBidi"/>
          <w:sz w:val="24"/>
          <w:szCs w:val="24"/>
        </w:rPr>
        <w:t>Soliman</w:t>
      </w:r>
      <w:bookmarkEnd w:id="0"/>
      <w:r w:rsidRPr="00CA1403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proofErr w:type="spellEnd"/>
      <w:r w:rsidRPr="00CA140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Khalid M.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Ghoneem</w:t>
      </w:r>
      <w:r w:rsidRPr="00CA1403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1403">
        <w:rPr>
          <w:rFonts w:asciiTheme="majorBidi" w:hAnsiTheme="majorBidi" w:cstheme="majorBidi"/>
          <w:sz w:val="24"/>
          <w:szCs w:val="24"/>
        </w:rPr>
        <w:t xml:space="preserve"> and Yasser M. </w:t>
      </w:r>
      <w:proofErr w:type="spellStart"/>
      <w:r w:rsidRPr="00CA1403">
        <w:rPr>
          <w:rFonts w:asciiTheme="majorBidi" w:hAnsiTheme="majorBidi" w:cstheme="majorBidi"/>
          <w:sz w:val="24"/>
          <w:szCs w:val="24"/>
        </w:rPr>
        <w:t>Shabana</w:t>
      </w:r>
      <w:r w:rsidRPr="00CA1403"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54FA3681" w14:textId="77777777" w:rsidR="00542CE7" w:rsidRPr="00CA1403" w:rsidRDefault="00542CE7" w:rsidP="00542CE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E09E090" w14:textId="77777777" w:rsidR="00542CE7" w:rsidRPr="00CA1403" w:rsidRDefault="00542CE7" w:rsidP="00542CE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A140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A1403">
        <w:rPr>
          <w:rFonts w:asciiTheme="majorBidi" w:hAnsiTheme="majorBidi" w:cstheme="majorBidi"/>
          <w:sz w:val="24"/>
          <w:szCs w:val="24"/>
        </w:rPr>
        <w:t>Botany</w:t>
      </w:r>
      <w:proofErr w:type="spellEnd"/>
      <w:r w:rsidRPr="00CA1403">
        <w:rPr>
          <w:rFonts w:asciiTheme="majorBidi" w:hAnsiTheme="majorBidi" w:cstheme="majorBidi"/>
          <w:sz w:val="24"/>
          <w:szCs w:val="24"/>
        </w:rPr>
        <w:t xml:space="preserve"> Department, Faculty of Science, Mansoura University, </w:t>
      </w:r>
      <w:r>
        <w:rPr>
          <w:rFonts w:asciiTheme="majorBidi" w:hAnsiTheme="majorBidi" w:cstheme="majorBidi"/>
          <w:sz w:val="24"/>
          <w:szCs w:val="24"/>
        </w:rPr>
        <w:t xml:space="preserve">Mansoura 35516, </w:t>
      </w:r>
      <w:r w:rsidRPr="00CA1403">
        <w:rPr>
          <w:rFonts w:asciiTheme="majorBidi" w:hAnsiTheme="majorBidi" w:cstheme="majorBidi"/>
          <w:sz w:val="24"/>
          <w:szCs w:val="24"/>
        </w:rPr>
        <w:t>Egypt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711CD9">
        <w:rPr>
          <w:rStyle w:val="Hyperlink"/>
          <w:rFonts w:asciiTheme="majorBidi" w:hAnsiTheme="majorBidi" w:cstheme="majorBidi"/>
          <w:sz w:val="24"/>
          <w:szCs w:val="24"/>
          <w:lang w:val="en"/>
        </w:rPr>
        <w:t>khadiga.ahmed.php@gmail.com</w:t>
      </w:r>
      <w:r w:rsidRPr="00711CD9">
        <w:rPr>
          <w:rStyle w:val="Hyperlink"/>
        </w:rPr>
        <w:t xml:space="preserve"> </w:t>
      </w:r>
      <w:r w:rsidRPr="00711CD9">
        <w:rPr>
          <w:rStyle w:val="Hyperlink"/>
          <w:rFonts w:ascii="Times New Roman" w:hAnsi="Times New Roman" w:cs="Times New Roman"/>
        </w:rPr>
        <w:t>(K.A.H.);</w:t>
      </w:r>
      <w:r>
        <w:rPr>
          <w:rFonts w:asciiTheme="majorBidi" w:hAnsiTheme="majorBidi" w:cstheme="majorBidi"/>
          <w:color w:val="ED0000"/>
          <w:sz w:val="24"/>
          <w:szCs w:val="24"/>
          <w:lang w:val="en"/>
        </w:rPr>
        <w:t xml:space="preserve"> </w:t>
      </w:r>
      <w:hyperlink r:id="rId5" w:history="1">
        <w:r w:rsidRPr="0074427A">
          <w:rPr>
            <w:rStyle w:val="Hyperlink"/>
            <w:rFonts w:asciiTheme="majorBidi" w:hAnsiTheme="majorBidi" w:cstheme="majorBidi"/>
            <w:sz w:val="24"/>
            <w:szCs w:val="24"/>
            <w:lang w:val="en"/>
          </w:rPr>
          <w:t>dr.hodasoliman_1964@yahoo.com</w:t>
        </w:r>
      </w:hyperlink>
      <w:r>
        <w:rPr>
          <w:rFonts w:asciiTheme="majorBidi" w:hAnsiTheme="majorBidi" w:cstheme="majorBidi"/>
          <w:color w:val="ED0000"/>
          <w:sz w:val="24"/>
          <w:szCs w:val="24"/>
          <w:lang w:val="en"/>
        </w:rPr>
        <w:t xml:space="preserve"> (H.M.S.)</w:t>
      </w:r>
    </w:p>
    <w:p w14:paraId="7BF8A4CA" w14:textId="77777777" w:rsidR="00542CE7" w:rsidRPr="00142A10" w:rsidRDefault="00542CE7" w:rsidP="00542CE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142A10">
        <w:rPr>
          <w:rFonts w:asciiTheme="majorBidi" w:hAnsiTheme="majorBidi" w:cstheme="majorBidi"/>
          <w:sz w:val="24"/>
          <w:szCs w:val="24"/>
        </w:rPr>
        <w:t>Seed</w:t>
      </w:r>
      <w:proofErr w:type="spellEnd"/>
      <w:r w:rsidRPr="00142A10">
        <w:rPr>
          <w:rFonts w:asciiTheme="majorBidi" w:hAnsiTheme="majorBidi" w:cstheme="majorBidi"/>
          <w:sz w:val="24"/>
          <w:szCs w:val="24"/>
        </w:rPr>
        <w:t xml:space="preserve"> Pathology Research Department, Plant Pathology Research Institute, Agricultural Research </w:t>
      </w:r>
      <w:proofErr w:type="spellStart"/>
      <w:r w:rsidRPr="00142A10">
        <w:rPr>
          <w:rFonts w:asciiTheme="majorBidi" w:hAnsiTheme="majorBidi" w:cstheme="majorBidi"/>
          <w:sz w:val="24"/>
          <w:szCs w:val="24"/>
        </w:rPr>
        <w:t>Center</w:t>
      </w:r>
      <w:proofErr w:type="spellEnd"/>
      <w:r w:rsidRPr="00142A10">
        <w:rPr>
          <w:rFonts w:asciiTheme="majorBidi" w:hAnsiTheme="majorBidi" w:cstheme="majorBidi"/>
          <w:sz w:val="24"/>
          <w:szCs w:val="24"/>
        </w:rPr>
        <w:t>, Giza 12619, Egypt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hyperlink r:id="rId6" w:history="1">
        <w:r w:rsidRPr="002F319C">
          <w:rPr>
            <w:rStyle w:val="Hyperlink"/>
            <w:rFonts w:asciiTheme="majorBidi" w:hAnsiTheme="majorBidi" w:cstheme="majorBidi"/>
            <w:sz w:val="24"/>
            <w:szCs w:val="24"/>
            <w:lang w:val="en"/>
          </w:rPr>
          <w:t>khalidghoneem@arc.sci.eg</w:t>
        </w:r>
      </w:hyperlink>
      <w:r>
        <w:rPr>
          <w:rStyle w:val="Hyperlink"/>
          <w:rFonts w:asciiTheme="majorBidi" w:hAnsiTheme="majorBidi" w:cstheme="majorBidi"/>
          <w:sz w:val="24"/>
          <w:szCs w:val="24"/>
          <w:lang w:val="en"/>
        </w:rPr>
        <w:t xml:space="preserve">; </w:t>
      </w:r>
      <w:r w:rsidRPr="002F319C">
        <w:rPr>
          <w:rFonts w:asciiTheme="majorBidi" w:hAnsiTheme="majorBidi" w:cstheme="majorBidi"/>
          <w:sz w:val="24"/>
          <w:szCs w:val="24"/>
          <w:lang w:val="en"/>
        </w:rPr>
        <w:t>https://orcid.org/0000-0003-4629-6399</w:t>
      </w:r>
      <w:r w:rsidRPr="002F319C">
        <w:rPr>
          <w:rStyle w:val="Hyperlink"/>
          <w:rFonts w:asciiTheme="majorBidi" w:hAnsiTheme="majorBidi" w:cstheme="majorBidi"/>
          <w:sz w:val="24"/>
          <w:szCs w:val="24"/>
          <w:lang w:val="en"/>
        </w:rPr>
        <w:t xml:space="preserve"> (K.M.G.)</w:t>
      </w:r>
    </w:p>
    <w:p w14:paraId="65EE9A87" w14:textId="77777777" w:rsidR="00532EB7" w:rsidRDefault="00542CE7" w:rsidP="00532EB7">
      <w:pPr>
        <w:spacing w:after="0" w:line="360" w:lineRule="auto"/>
        <w:rPr>
          <w:rFonts w:asciiTheme="majorBidi" w:hAnsiTheme="majorBidi" w:cstheme="majorBidi"/>
          <w:sz w:val="24"/>
          <w:szCs w:val="24"/>
          <w:lang w:val="en"/>
        </w:rPr>
      </w:pPr>
      <w:proofErr w:type="spellStart"/>
      <w:r w:rsidRPr="00CA1403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CA1403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CA1403">
        <w:rPr>
          <w:rFonts w:asciiTheme="majorBidi" w:hAnsiTheme="majorBidi" w:cstheme="majorBidi"/>
          <w:sz w:val="24"/>
          <w:szCs w:val="24"/>
        </w:rPr>
        <w:t xml:space="preserve"> of Plant Pathology, Faculty of Agriculture, Mansoura University, </w:t>
      </w:r>
      <w:r>
        <w:rPr>
          <w:rFonts w:asciiTheme="majorBidi" w:hAnsiTheme="majorBidi" w:cstheme="majorBidi"/>
          <w:sz w:val="24"/>
          <w:szCs w:val="24"/>
        </w:rPr>
        <w:t xml:space="preserve">Mansoura 35516, </w:t>
      </w:r>
      <w:r w:rsidRPr="00CA1403">
        <w:rPr>
          <w:rFonts w:asciiTheme="majorBidi" w:hAnsiTheme="majorBidi" w:cstheme="majorBidi"/>
          <w:sz w:val="24"/>
          <w:szCs w:val="24"/>
        </w:rPr>
        <w:t>Egypt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hyperlink r:id="rId7" w:history="1">
        <w:r w:rsidRPr="002F319C">
          <w:rPr>
            <w:rStyle w:val="Hyperlink"/>
            <w:rFonts w:asciiTheme="majorBidi" w:hAnsiTheme="majorBidi" w:cstheme="majorBidi"/>
            <w:sz w:val="24"/>
            <w:szCs w:val="24"/>
            <w:lang w:val="en"/>
          </w:rPr>
          <w:t>yassershabana2@yahoo.com</w:t>
        </w:r>
      </w:hyperlink>
      <w:r w:rsidRPr="002F319C">
        <w:rPr>
          <w:rFonts w:asciiTheme="majorBidi" w:hAnsiTheme="majorBidi" w:cstheme="majorBidi"/>
          <w:sz w:val="24"/>
          <w:szCs w:val="24"/>
          <w:lang w:val="en"/>
        </w:rPr>
        <w:t xml:space="preserve"> (Y.M.S.)</w:t>
      </w:r>
    </w:p>
    <w:p w14:paraId="44B58A2D" w14:textId="6C6B281C" w:rsidR="00542CE7" w:rsidRPr="00532EB7" w:rsidRDefault="00542CE7" w:rsidP="00532EB7">
      <w:pPr>
        <w:spacing w:after="0" w:line="36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545FFE">
        <w:rPr>
          <w:rFonts w:ascii="Times New Roman" w:hAnsi="Times New Roman" w:cs="Times New Roman"/>
          <w:lang w:val="en"/>
        </w:rPr>
        <w:t xml:space="preserve">Correspondence, </w:t>
      </w:r>
      <w:hyperlink r:id="rId8" w:history="1">
        <w:r w:rsidRPr="00545FFE">
          <w:rPr>
            <w:rStyle w:val="Hyperlink"/>
            <w:rFonts w:ascii="Times New Roman" w:hAnsi="Times New Roman" w:cs="Times New Roman"/>
            <w:lang w:val="en"/>
          </w:rPr>
          <w:t>khalidghoneem@arc.sci.eg</w:t>
        </w:r>
      </w:hyperlink>
      <w:r w:rsidRPr="00545FFE">
        <w:rPr>
          <w:rStyle w:val="Hyperlink"/>
          <w:rFonts w:ascii="Times New Roman" w:hAnsi="Times New Roman" w:cs="Times New Roman"/>
          <w:lang w:val="en"/>
        </w:rPr>
        <w:t xml:space="preserve"> (K.M.G.); </w:t>
      </w:r>
      <w:hyperlink r:id="rId9" w:history="1">
        <w:r w:rsidRPr="00545FFE">
          <w:rPr>
            <w:rStyle w:val="Hyperlink"/>
            <w:rFonts w:ascii="Times New Roman" w:hAnsi="Times New Roman" w:cs="Times New Roman"/>
            <w:lang w:val="en"/>
          </w:rPr>
          <w:t>yassershabana2@yahoo.com</w:t>
        </w:r>
      </w:hyperlink>
      <w:r w:rsidRPr="00545FFE">
        <w:rPr>
          <w:rFonts w:ascii="Times New Roman" w:hAnsi="Times New Roman" w:cs="Times New Roman"/>
          <w:lang w:val="en"/>
        </w:rPr>
        <w:t xml:space="preserve"> (Y.M.S.)</w:t>
      </w:r>
    </w:p>
    <w:p w14:paraId="35DBAF14" w14:textId="77777777" w:rsidR="00542CE7" w:rsidRDefault="00542CE7" w:rsidP="00743701">
      <w:pPr>
        <w:rPr>
          <w:b/>
          <w:bCs/>
          <w:sz w:val="32"/>
          <w:szCs w:val="32"/>
        </w:rPr>
      </w:pPr>
    </w:p>
    <w:p w14:paraId="70686FED" w14:textId="77777777" w:rsidR="00E26025" w:rsidRDefault="00E26025" w:rsidP="00D81052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lang w:eastAsia="en-AE"/>
          <w14:ligatures w14:val="none"/>
        </w:rPr>
      </w:pPr>
    </w:p>
    <w:p w14:paraId="3C9DA4D0" w14:textId="1BA46E14" w:rsidR="00AC5096" w:rsidRPr="00AC5096" w:rsidRDefault="00AC5096" w:rsidP="00AC509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C5096">
        <w:rPr>
          <w:rFonts w:asciiTheme="majorBidi" w:hAnsiTheme="majorBidi" w:cstheme="majorBidi"/>
          <w:b/>
          <w:bCs/>
          <w:sz w:val="24"/>
          <w:szCs w:val="24"/>
        </w:rPr>
        <w:t>Table S1. Morphological and cultural characteristics of endophytic fungi isolated from maize seeds.</w:t>
      </w:r>
    </w:p>
    <w:p w14:paraId="1ECE0088" w14:textId="06C8A0D3" w:rsidR="00AC5096" w:rsidRDefault="00AC5096" w:rsidP="00AC509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tbl>
      <w:tblPr>
        <w:tblStyle w:val="TableGrid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3373"/>
        <w:gridCol w:w="4173"/>
        <w:gridCol w:w="4314"/>
      </w:tblGrid>
      <w:tr w:rsidR="00AC5096" w:rsidRPr="00AC5096" w14:paraId="6FEBE4FA" w14:textId="77777777" w:rsidTr="00F741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47874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g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DF686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73A3D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idioph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1FB8A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idia</w:t>
            </w:r>
          </w:p>
        </w:tc>
      </w:tr>
      <w:tr w:rsidR="00AC5096" w:rsidRPr="00AC5096" w14:paraId="5A62D5B9" w14:textId="77777777" w:rsidTr="00F7415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BC30CC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bsidia </w:t>
            </w: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</w:t>
            </w: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.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A8E431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White, rapidly growing colonies reaching over 3.1 cm in height after 4 days at 25 °C on PDA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46FCB8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Sporangiophores 3.4–5.0 µm wide, branched in whorls of short branchlets, each terminating in a single sporangium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5A25A3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Sporangia are pyriform (34.4 × 26.3 µm), apophysate; sporangiospores are spherical (2.2–3.4 µm); columellae hemispherical with slight apical projection.</w:t>
            </w:r>
          </w:p>
        </w:tc>
      </w:tr>
      <w:tr w:rsidR="00AC5096" w:rsidRPr="00AC5096" w14:paraId="2F9E20EB" w14:textId="77777777" w:rsidTr="00F74150">
        <w:tc>
          <w:tcPr>
            <w:tcW w:w="0" w:type="auto"/>
            <w:hideMark/>
          </w:tcPr>
          <w:p w14:paraId="1CAE0F8C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lternaria </w:t>
            </w:r>
            <w:proofErr w:type="spellStart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lternata</w:t>
            </w:r>
            <w:proofErr w:type="spellEnd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5C973291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Golden brown colonies, 6 cm diameter after 7 days at 25 °C on MEA.</w:t>
            </w:r>
          </w:p>
        </w:tc>
        <w:tc>
          <w:tcPr>
            <w:tcW w:w="0" w:type="auto"/>
            <w:hideMark/>
          </w:tcPr>
          <w:p w14:paraId="2F7BD42C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Simple, straight, septate, up to 50 µm long and 3–6 µm wide.</w:t>
            </w:r>
          </w:p>
        </w:tc>
        <w:tc>
          <w:tcPr>
            <w:tcW w:w="0" w:type="auto"/>
            <w:hideMark/>
          </w:tcPr>
          <w:p w14:paraId="3C875A40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Ovoid, brown conidia with short apical beaks and 1–2 longitudinal septa, 18–63 × 7–18 µm.</w:t>
            </w:r>
          </w:p>
        </w:tc>
      </w:tr>
      <w:tr w:rsidR="00AC5096" w:rsidRPr="00AC5096" w14:paraId="1193C12A" w14:textId="77777777" w:rsidTr="00F74150">
        <w:tc>
          <w:tcPr>
            <w:tcW w:w="0" w:type="auto"/>
            <w:hideMark/>
          </w:tcPr>
          <w:p w14:paraId="60619EC7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rthrobotrys</w:t>
            </w:r>
            <w:proofErr w:type="spellEnd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068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1C15161B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Whitish cottony colonies with radial mycelial growth after 14 days at 25 °C.</w:t>
            </w:r>
          </w:p>
        </w:tc>
        <w:tc>
          <w:tcPr>
            <w:tcW w:w="0" w:type="auto"/>
            <w:hideMark/>
          </w:tcPr>
          <w:p w14:paraId="6FFDCD2B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onidiophores 32–100 µm long, single or in clusters, emerging from hyphal bundles.</w:t>
            </w:r>
          </w:p>
        </w:tc>
        <w:tc>
          <w:tcPr>
            <w:tcW w:w="0" w:type="auto"/>
            <w:hideMark/>
          </w:tcPr>
          <w:p w14:paraId="76B4CFC5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Obovoid to ellipsoidal, 1-septate conidia grouped in clusters of 4–5 at apices, 8.9–17.8 × 3.1–5.8 µm.</w:t>
            </w:r>
          </w:p>
        </w:tc>
      </w:tr>
      <w:tr w:rsidR="00AC5096" w:rsidRPr="00AC5096" w14:paraId="499FA034" w14:textId="77777777" w:rsidTr="00F74150">
        <w:tc>
          <w:tcPr>
            <w:tcW w:w="0" w:type="auto"/>
            <w:hideMark/>
          </w:tcPr>
          <w:p w14:paraId="6C6620D4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 xml:space="preserve">Aspergillus </w:t>
            </w:r>
            <w:proofErr w:type="spellStart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avatus</w:t>
            </w:r>
            <w:proofErr w:type="spellEnd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506442D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Bluish-green colonies, 3.5 cm after 10 days at 25 °C on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>, reverse initially colourless becoming brown.</w:t>
            </w:r>
          </w:p>
        </w:tc>
        <w:tc>
          <w:tcPr>
            <w:tcW w:w="0" w:type="auto"/>
            <w:hideMark/>
          </w:tcPr>
          <w:p w14:paraId="7C724032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lavate conidial heads (320–400 × 160–200 µm) that split into compact divergent columns; conidiophores 1.7–3.0 mm × 22–29 µm, smooth-walled.</w:t>
            </w:r>
          </w:p>
        </w:tc>
        <w:tc>
          <w:tcPr>
            <w:tcW w:w="0" w:type="auto"/>
            <w:hideMark/>
          </w:tcPr>
          <w:p w14:paraId="4615B3CD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Conidia elliptical, smooth, thick-walled (3.2–4.3 × 2.7–3.5 µm).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leistotheci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 form after 8 weeks, 350–690 µm, enclosing lenticular ascospores (6.4–6.9 µm).</w:t>
            </w:r>
          </w:p>
        </w:tc>
      </w:tr>
      <w:tr w:rsidR="00AC5096" w:rsidRPr="00AC5096" w14:paraId="43D3AF76" w14:textId="77777777" w:rsidTr="00F74150">
        <w:tc>
          <w:tcPr>
            <w:tcW w:w="0" w:type="auto"/>
            <w:hideMark/>
          </w:tcPr>
          <w:p w14:paraId="0BD1D7D7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flavu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C520AA1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Yellow-green colonies, 5 cm on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 and 7 cm on MEA after 10 days at 25 °C.</w:t>
            </w:r>
          </w:p>
        </w:tc>
        <w:tc>
          <w:tcPr>
            <w:tcW w:w="0" w:type="auto"/>
            <w:hideMark/>
          </w:tcPr>
          <w:p w14:paraId="426E8CD1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Conidiophores hyaline, 0.6 mm, rough-walled, bearing radiating conidial heads with phialides and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metulae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261D0EF6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onidia are globose, finely roughened, 3–4 µm in diameter.</w:t>
            </w:r>
          </w:p>
        </w:tc>
      </w:tr>
      <w:tr w:rsidR="00AC5096" w:rsidRPr="00AC5096" w14:paraId="5B941936" w14:textId="77777777" w:rsidTr="00F74150">
        <w:tc>
          <w:tcPr>
            <w:tcW w:w="0" w:type="auto"/>
            <w:hideMark/>
          </w:tcPr>
          <w:p w14:paraId="2AFF0F45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fumigatu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15F995E6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Blue-green, suede-textured colonies, 4 cm after 7 days at 25 °C on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22F84524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olumnar conidial heads (400 × 50 µm), uniseriate; conidiophores short, smooth; vesicles conical with a single phialide row.</w:t>
            </w:r>
          </w:p>
        </w:tc>
        <w:tc>
          <w:tcPr>
            <w:tcW w:w="0" w:type="auto"/>
            <w:hideMark/>
          </w:tcPr>
          <w:p w14:paraId="29812C7A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Conidia are globose to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subglobose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>, echinulate, 2.6–2.9 µm, forming long chains basipetally.</w:t>
            </w:r>
          </w:p>
        </w:tc>
      </w:tr>
      <w:tr w:rsidR="00AC5096" w:rsidRPr="00AC5096" w14:paraId="2A287CE1" w14:textId="77777777" w:rsidTr="00F74150">
        <w:tc>
          <w:tcPr>
            <w:tcW w:w="0" w:type="auto"/>
            <w:hideMark/>
          </w:tcPr>
          <w:p w14:paraId="5B98251A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glaucu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76D43347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Colonies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grayish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 to turquoise-green with yellow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>; reverse yellow to pale brown on PDA.</w:t>
            </w:r>
          </w:p>
        </w:tc>
        <w:tc>
          <w:tcPr>
            <w:tcW w:w="0" w:type="auto"/>
            <w:hideMark/>
          </w:tcPr>
          <w:p w14:paraId="45C02D05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Septate hyphae; smooth conidiophores (260–340 µm), with uniseriate globose vesicles (19–25 µm) bearing phialides.</w:t>
            </w:r>
          </w:p>
        </w:tc>
        <w:tc>
          <w:tcPr>
            <w:tcW w:w="0" w:type="auto"/>
            <w:hideMark/>
          </w:tcPr>
          <w:p w14:paraId="788BE6F7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Conidia rough, 3.5–6.5 µm; yellow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leistotheci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 (80–120 µm) with red hyphae; asci 6.2–6.9 × 3.8–4.8 µm.</w:t>
            </w:r>
          </w:p>
        </w:tc>
      </w:tr>
      <w:tr w:rsidR="00AC5096" w:rsidRPr="00AC5096" w14:paraId="0117A514" w14:textId="77777777" w:rsidTr="00F74150">
        <w:tc>
          <w:tcPr>
            <w:tcW w:w="0" w:type="auto"/>
            <w:hideMark/>
          </w:tcPr>
          <w:p w14:paraId="6E4B93FC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iger</w:t>
            </w:r>
            <w:proofErr w:type="spellEnd"/>
            <w:r w:rsidRPr="00B068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647918FD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Black, powdery colonies, 3–6 cm after 10 days at 25 °C on </w:t>
            </w:r>
            <w:proofErr w:type="spellStart"/>
            <w:r w:rsidRPr="00B06824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B06824">
              <w:rPr>
                <w:rFonts w:asciiTheme="majorBidi" w:hAnsiTheme="majorBidi" w:cstheme="majorBidi"/>
                <w:sz w:val="24"/>
                <w:szCs w:val="24"/>
              </w:rPr>
              <w:t xml:space="preserve"> and MEA.</w:t>
            </w:r>
          </w:p>
        </w:tc>
        <w:tc>
          <w:tcPr>
            <w:tcW w:w="0" w:type="auto"/>
            <w:hideMark/>
          </w:tcPr>
          <w:p w14:paraId="14C0983A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onidiophores arise from brownish foot cells, 1.5–3.0 mm tall.</w:t>
            </w:r>
          </w:p>
        </w:tc>
        <w:tc>
          <w:tcPr>
            <w:tcW w:w="0" w:type="auto"/>
            <w:hideMark/>
          </w:tcPr>
          <w:p w14:paraId="3B9C9547" w14:textId="77777777" w:rsidR="00AC5096" w:rsidRPr="00B06824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6824">
              <w:rPr>
                <w:rFonts w:asciiTheme="majorBidi" w:hAnsiTheme="majorBidi" w:cstheme="majorBidi"/>
                <w:sz w:val="24"/>
                <w:szCs w:val="24"/>
              </w:rPr>
              <w:t>Conidia globose, irregularly roughened, 4–5 µm, forming large radiating heads.</w:t>
            </w:r>
          </w:p>
        </w:tc>
      </w:tr>
      <w:tr w:rsidR="00AC5096" w:rsidRPr="00AC5096" w14:paraId="1AF548D2" w14:textId="77777777" w:rsidTr="00F74150">
        <w:tc>
          <w:tcPr>
            <w:tcW w:w="0" w:type="auto"/>
            <w:hideMark/>
          </w:tcPr>
          <w:p w14:paraId="0324B36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ochraceu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320346AB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Light buff colonies, 3 cm on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and 5 cm on MEA after 12 days at 25 °C.</w:t>
            </w:r>
          </w:p>
        </w:tc>
        <w:tc>
          <w:tcPr>
            <w:tcW w:w="0" w:type="auto"/>
            <w:hideMark/>
          </w:tcPr>
          <w:p w14:paraId="42BAE1B4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Conidiophores yellow to light brown, 1.5 mm long, coarsely rough, ending in globose vesicles with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metulae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16717DD6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a are globose, finely roughened, 2.5–3 µm in diameter.</w:t>
            </w:r>
          </w:p>
        </w:tc>
      </w:tr>
      <w:tr w:rsidR="00AC5096" w:rsidRPr="00AC5096" w14:paraId="6827BDA3" w14:textId="77777777" w:rsidTr="00F74150">
        <w:tc>
          <w:tcPr>
            <w:tcW w:w="0" w:type="auto"/>
            <w:hideMark/>
          </w:tcPr>
          <w:p w14:paraId="4EF75E1B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amarii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2E2060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Dark brown colonies, 6 cm on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and 7 cm on MEA after 13 days at 25 °C.</w:t>
            </w:r>
          </w:p>
        </w:tc>
        <w:tc>
          <w:tcPr>
            <w:tcW w:w="0" w:type="auto"/>
            <w:hideMark/>
          </w:tcPr>
          <w:p w14:paraId="340E1AAD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ophores hyaline, 1–2 mm long, rough, with globose vesicles (25–50 µm) and sterigmata in one or two series.</w:t>
            </w:r>
          </w:p>
        </w:tc>
        <w:tc>
          <w:tcPr>
            <w:tcW w:w="0" w:type="auto"/>
            <w:hideMark/>
          </w:tcPr>
          <w:p w14:paraId="1C223A6A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a cylindrical when immature, becoming globose at maturity, 5–6 µm in diameter.</w:t>
            </w:r>
          </w:p>
        </w:tc>
      </w:tr>
      <w:tr w:rsidR="00AC5096" w:rsidRPr="00AC5096" w14:paraId="4E291143" w14:textId="77777777" w:rsidTr="00F74150">
        <w:tc>
          <w:tcPr>
            <w:tcW w:w="0" w:type="auto"/>
            <w:hideMark/>
          </w:tcPr>
          <w:p w14:paraId="57A2FAD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erreus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27E0823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Buff to cinnamon colonies, floccose with yellow reverse, </w:t>
            </w:r>
            <w:r w:rsidRPr="00CC72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5.2 cm diameter in 10 days at 25 °C on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580AEE1F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idiophores hyaline, smooth-walled; conidial heads compact, biseriate, columnar, 0.5 mm long, 30–50 µm wide.</w:t>
            </w:r>
          </w:p>
        </w:tc>
        <w:tc>
          <w:tcPr>
            <w:tcW w:w="0" w:type="auto"/>
            <w:hideMark/>
          </w:tcPr>
          <w:p w14:paraId="365DF913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a hyaline to pale yellow, globose, smooth, 1.6–2.4 µm in diameter.</w:t>
            </w:r>
          </w:p>
        </w:tc>
      </w:tr>
      <w:tr w:rsidR="00AC5096" w:rsidRPr="00AC5096" w14:paraId="5033757B" w14:textId="77777777" w:rsidTr="00F74150">
        <w:tc>
          <w:tcPr>
            <w:tcW w:w="0" w:type="auto"/>
            <w:hideMark/>
          </w:tcPr>
          <w:p w14:paraId="18881C7F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ureobasidium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pullulan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38B9EFDB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Pinkish colonies on PDA, smooth, slimy, rapidly expanding, later becoming black due to chlamydospore formation; 2.9–4.65 cm on MEA after 7 days.</w:t>
            </w:r>
            <w:r w:rsidRPr="00AC509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Endoconidia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commonly produced within yeast-like cells.</w:t>
            </w:r>
          </w:p>
        </w:tc>
      </w:tr>
      <w:tr w:rsidR="00AC5096" w:rsidRPr="00AC5096" w14:paraId="15A5C792" w14:textId="77777777" w:rsidTr="00F74150">
        <w:tc>
          <w:tcPr>
            <w:tcW w:w="0" w:type="auto"/>
            <w:hideMark/>
          </w:tcPr>
          <w:p w14:paraId="612ED01D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ipolaris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awaiiensis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5BF2DFF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Rapidly growing colonies, white at first, turning dark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to black with woolly to cottony texture at 25 °C.</w:t>
            </w:r>
          </w:p>
        </w:tc>
        <w:tc>
          <w:tcPr>
            <w:tcW w:w="0" w:type="auto"/>
            <w:hideMark/>
          </w:tcPr>
          <w:p w14:paraId="0F871B77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ophores sympodial, geniculate, simple or branched, up to 110 µm long, bearing conidia via pores.</w:t>
            </w:r>
          </w:p>
        </w:tc>
        <w:tc>
          <w:tcPr>
            <w:tcW w:w="0" w:type="auto"/>
            <w:hideMark/>
          </w:tcPr>
          <w:p w14:paraId="4D356D0F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Conidia oblong to cylindrical, pale to medium brown, 2–6 distoseptate, 12–35 × 5–10 µm,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nonprotuberant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hilum, germinating bipolarly.</w:t>
            </w:r>
          </w:p>
        </w:tc>
      </w:tr>
      <w:tr w:rsidR="00AC5096" w:rsidRPr="00AC5096" w14:paraId="606E94F1" w14:textId="77777777" w:rsidTr="00F74150">
        <w:tc>
          <w:tcPr>
            <w:tcW w:w="0" w:type="auto"/>
            <w:hideMark/>
          </w:tcPr>
          <w:p w14:paraId="13E5EDD4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ipolaris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maydi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76E1A3EC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Greyish to dark green-black cottony colonies with irregular margins, 45–75 mm after 14 days at 25 °C, reverse black.</w:t>
            </w:r>
          </w:p>
        </w:tc>
        <w:tc>
          <w:tcPr>
            <w:tcW w:w="0" w:type="auto"/>
            <w:hideMark/>
          </w:tcPr>
          <w:p w14:paraId="495A80A2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ophores septate, straight or slightly curved, producing germ tubes at both ends.</w:t>
            </w:r>
          </w:p>
        </w:tc>
        <w:tc>
          <w:tcPr>
            <w:tcW w:w="0" w:type="auto"/>
            <w:hideMark/>
          </w:tcPr>
          <w:p w14:paraId="30058FE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a dark brown, fusiform, thick-walled, 4–10 septate, 65–87 × 14–16 µm.</w:t>
            </w:r>
          </w:p>
        </w:tc>
      </w:tr>
      <w:tr w:rsidR="00AC5096" w:rsidRPr="00AC5096" w14:paraId="44BC66EF" w14:textId="77777777" w:rsidTr="00F74150">
        <w:tc>
          <w:tcPr>
            <w:tcW w:w="0" w:type="auto"/>
            <w:hideMark/>
          </w:tcPr>
          <w:p w14:paraId="0D54BD57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ipolaris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etramera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6F079A4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Brownish, glassy colonies covered with conidial powder, 3 cm after 5 days at 25 °C on OA.</w:t>
            </w:r>
          </w:p>
        </w:tc>
        <w:tc>
          <w:tcPr>
            <w:tcW w:w="0" w:type="auto"/>
            <w:hideMark/>
          </w:tcPr>
          <w:p w14:paraId="5277438C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ophores brown, unbranched, septate, 250 × 4–8 µm, single or clustered (2–3).</w:t>
            </w:r>
          </w:p>
        </w:tc>
        <w:tc>
          <w:tcPr>
            <w:tcW w:w="0" w:type="auto"/>
            <w:hideMark/>
          </w:tcPr>
          <w:p w14:paraId="446729D3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a brown, ellipsoidal, straight with rounded ends, lighter at tips, 20.4–35.7 × 8.5–13.6 µm, 3-septate.</w:t>
            </w:r>
          </w:p>
        </w:tc>
      </w:tr>
      <w:tr w:rsidR="00AC5096" w:rsidRPr="00AC5096" w14:paraId="005FF8F2" w14:textId="77777777" w:rsidTr="00F74150">
        <w:tc>
          <w:tcPr>
            <w:tcW w:w="0" w:type="auto"/>
            <w:hideMark/>
          </w:tcPr>
          <w:p w14:paraId="0AC5AC27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otrytis cinerea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5C6A1907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White to pale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>, fluffy colonies with dense mycelium, growing 27 mm/day at 25 °C on PDA.</w:t>
            </w:r>
          </w:p>
        </w:tc>
        <w:tc>
          <w:tcPr>
            <w:tcW w:w="0" w:type="auto"/>
            <w:hideMark/>
          </w:tcPr>
          <w:p w14:paraId="6D4EF89B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nidiophores upright, hyaline, thin-walled, sparsely septate, apically branched, turning brown when mature.</w:t>
            </w:r>
          </w:p>
        </w:tc>
        <w:tc>
          <w:tcPr>
            <w:tcW w:w="0" w:type="auto"/>
            <w:hideMark/>
          </w:tcPr>
          <w:p w14:paraId="09A45510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Conidia single-celled, pyriform to globose, smooth, 7.2–12.4 × 5.1–9.5 µm; sclerotia irregular, 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 xml:space="preserve"> to black, 2–4.6 mm.</w:t>
            </w:r>
          </w:p>
        </w:tc>
      </w:tr>
      <w:tr w:rsidR="00AC5096" w:rsidRPr="00AC5096" w14:paraId="263903F8" w14:textId="77777777" w:rsidTr="00F74150">
        <w:tc>
          <w:tcPr>
            <w:tcW w:w="0" w:type="auto"/>
            <w:hideMark/>
          </w:tcPr>
          <w:p w14:paraId="7CDDFCE1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phalosporium</w:t>
            </w:r>
            <w:proofErr w:type="spellEnd"/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acremonium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6B3B40F1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Pinkish colonies with central tufts, 1.8–2.3 cm after 10 days at 22 °C on MEA.</w:t>
            </w:r>
          </w:p>
        </w:tc>
        <w:tc>
          <w:tcPr>
            <w:tcW w:w="0" w:type="auto"/>
            <w:hideMark/>
          </w:tcPr>
          <w:p w14:paraId="5B3759DB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Simple, thin-walled phialides arising from submerged hyphae.</w:t>
            </w:r>
          </w:p>
        </w:tc>
        <w:tc>
          <w:tcPr>
            <w:tcW w:w="0" w:type="auto"/>
            <w:hideMark/>
          </w:tcPr>
          <w:p w14:paraId="757F0D95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ylindrical conidia (3.5 × 1.2 µm); chlamydospores with pigmented walls (4–8 µm) form after 12 days.</w:t>
            </w:r>
          </w:p>
        </w:tc>
      </w:tr>
      <w:tr w:rsidR="00AC5096" w:rsidRPr="00AC5096" w14:paraId="5A9D8FE9" w14:textId="77777777" w:rsidTr="00F74150">
        <w:tc>
          <w:tcPr>
            <w:tcW w:w="0" w:type="auto"/>
            <w:hideMark/>
          </w:tcPr>
          <w:p w14:paraId="7459F7DD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haetomium </w:t>
            </w:r>
            <w:r w:rsidRPr="00CC72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CC721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3A86D105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Cottony colonies, white to olive-</w:t>
            </w:r>
            <w:proofErr w:type="spellStart"/>
            <w:r w:rsidRPr="00CC7219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CC7219">
              <w:rPr>
                <w:rFonts w:asciiTheme="majorBidi" w:hAnsiTheme="majorBidi" w:cstheme="majorBidi"/>
                <w:sz w:val="24"/>
                <w:szCs w:val="24"/>
              </w:rPr>
              <w:t>, 7 cm in 10 days at 20 °C on OA.</w:t>
            </w:r>
          </w:p>
        </w:tc>
        <w:tc>
          <w:tcPr>
            <w:tcW w:w="0" w:type="auto"/>
            <w:hideMark/>
          </w:tcPr>
          <w:p w14:paraId="610D90D8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Dark brown to black perithecia with large cylindrical asci.</w:t>
            </w:r>
          </w:p>
        </w:tc>
        <w:tc>
          <w:tcPr>
            <w:tcW w:w="0" w:type="auto"/>
            <w:hideMark/>
          </w:tcPr>
          <w:p w14:paraId="607A9B1D" w14:textId="77777777" w:rsidR="00AC5096" w:rsidRPr="00CC7219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7219">
              <w:rPr>
                <w:rFonts w:asciiTheme="majorBidi" w:hAnsiTheme="majorBidi" w:cstheme="majorBidi"/>
                <w:sz w:val="24"/>
                <w:szCs w:val="24"/>
              </w:rPr>
              <w:t>Brown, lemon-shaped, unicellular ascospores.</w:t>
            </w:r>
          </w:p>
        </w:tc>
      </w:tr>
      <w:tr w:rsidR="00AC5096" w:rsidRPr="00AC5096" w14:paraId="18EDEEBB" w14:textId="77777777" w:rsidTr="00F74150">
        <w:tc>
          <w:tcPr>
            <w:tcW w:w="0" w:type="auto"/>
            <w:hideMark/>
          </w:tcPr>
          <w:p w14:paraId="69A6B87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ladosporium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3BFF400A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Slow-growing, olivaceous-green colonies with velvety to </w:t>
            </w:r>
            <w:r w:rsidRPr="00515B4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owdery texture on PDA at 25 °C.</w:t>
            </w:r>
          </w:p>
        </w:tc>
        <w:tc>
          <w:tcPr>
            <w:tcW w:w="0" w:type="auto"/>
            <w:hideMark/>
          </w:tcPr>
          <w:p w14:paraId="4A4889D0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idiophores tall, dark, upright, variably branched near apex, either clustered or solitary.</w:t>
            </w:r>
          </w:p>
        </w:tc>
        <w:tc>
          <w:tcPr>
            <w:tcW w:w="0" w:type="auto"/>
            <w:hideMark/>
          </w:tcPr>
          <w:p w14:paraId="5BDBC3A8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dark, ovoid, 1–2-celled, irregular, arranged in simple or branched chains.</w:t>
            </w:r>
          </w:p>
        </w:tc>
      </w:tr>
      <w:tr w:rsidR="00AC5096" w:rsidRPr="00AC5096" w14:paraId="0B81C230" w14:textId="77777777" w:rsidTr="00F74150">
        <w:tc>
          <w:tcPr>
            <w:tcW w:w="0" w:type="auto"/>
            <w:hideMark/>
          </w:tcPr>
          <w:p w14:paraId="7AEC489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olletotrichum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55A9755D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Olive-green to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slimy colonies, 5 cm after 5 days at 25 °C on PDA.</w:t>
            </w:r>
          </w:p>
        </w:tc>
        <w:tc>
          <w:tcPr>
            <w:tcW w:w="0" w:type="auto"/>
            <w:hideMark/>
          </w:tcPr>
          <w:p w14:paraId="610846BA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Acervuli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scattered, 100–250 µm across, bearing short conidiophores (8–10 × 2–4 µm).</w:t>
            </w:r>
          </w:p>
        </w:tc>
        <w:tc>
          <w:tcPr>
            <w:tcW w:w="0" w:type="auto"/>
            <w:hideMark/>
          </w:tcPr>
          <w:p w14:paraId="158E3486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cylindrical, hyaline, straight, nonseptate, rounded ends, 11–13 × 3–4 µm.</w:t>
            </w:r>
          </w:p>
        </w:tc>
      </w:tr>
      <w:tr w:rsidR="00AC5096" w:rsidRPr="00AC5096" w14:paraId="0F7C4C59" w14:textId="77777777" w:rsidTr="00F74150">
        <w:tc>
          <w:tcPr>
            <w:tcW w:w="0" w:type="auto"/>
            <w:hideMark/>
          </w:tcPr>
          <w:p w14:paraId="0C03662F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urvularia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unata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7973DC22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Velvety dark brown colonies, 6 cm after 5 days at 25 °C on OA.</w:t>
            </w:r>
          </w:p>
        </w:tc>
        <w:tc>
          <w:tcPr>
            <w:tcW w:w="0" w:type="auto"/>
            <w:hideMark/>
          </w:tcPr>
          <w:p w14:paraId="6CD0F3FE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straight, simple or branched, solitary or grouped, about 650 × 9 µm.</w:t>
            </w:r>
          </w:p>
        </w:tc>
        <w:tc>
          <w:tcPr>
            <w:tcW w:w="0" w:type="auto"/>
            <w:hideMark/>
          </w:tcPr>
          <w:p w14:paraId="272D49FE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curved at the third cell, 3-septate, smooth-walled, 20 × 10 µm, middle cell larger and darker.</w:t>
            </w:r>
          </w:p>
        </w:tc>
      </w:tr>
      <w:tr w:rsidR="00AC5096" w:rsidRPr="00AC5096" w14:paraId="3E84DA44" w14:textId="77777777" w:rsidTr="00F74150">
        <w:tc>
          <w:tcPr>
            <w:tcW w:w="0" w:type="auto"/>
            <w:hideMark/>
          </w:tcPr>
          <w:p w14:paraId="2E89B93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picoccum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purpurascen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7493465F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Yellow to brown colonies, 6 cm after 10 days at 20 °C on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CzA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or MEA.</w:t>
            </w:r>
          </w:p>
        </w:tc>
        <w:tc>
          <w:tcPr>
            <w:tcW w:w="0" w:type="auto"/>
            <w:hideMark/>
          </w:tcPr>
          <w:p w14:paraId="50FFB11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hyaline, club-shaped, smooth, 0–2 septa, 9 × 6 µm, bearing one dark conidium terminally.</w:t>
            </w:r>
          </w:p>
        </w:tc>
        <w:tc>
          <w:tcPr>
            <w:tcW w:w="0" w:type="auto"/>
            <w:hideMark/>
          </w:tcPr>
          <w:p w14:paraId="7C395528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globose, 15–25 µm, golden to dark brown, funnel-based, divided into up to 15 cells.</w:t>
            </w:r>
          </w:p>
        </w:tc>
      </w:tr>
      <w:tr w:rsidR="00AC5096" w:rsidRPr="00AC5096" w14:paraId="088DC0A0" w14:textId="77777777" w:rsidTr="00F74150">
        <w:tc>
          <w:tcPr>
            <w:tcW w:w="0" w:type="auto"/>
            <w:hideMark/>
          </w:tcPr>
          <w:p w14:paraId="09B62A90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ncarnatum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C8B913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Whitish colonies turning buff-brown, 6 cm in 4 days at 25 °C on OA.</w:t>
            </w:r>
          </w:p>
        </w:tc>
        <w:tc>
          <w:tcPr>
            <w:tcW w:w="0" w:type="auto"/>
            <w:hideMark/>
          </w:tcPr>
          <w:p w14:paraId="014E6F41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branched, bearing slender cylindrical phialides (19–24 × 2–4 µm), each forming one conidium.</w:t>
            </w:r>
          </w:p>
        </w:tc>
        <w:tc>
          <w:tcPr>
            <w:tcW w:w="0" w:type="auto"/>
            <w:hideMark/>
          </w:tcPr>
          <w:p w14:paraId="390ED1A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Macroconidia fusiform, straight with beaked tips, 3–5 septa, 17–35 × 3–4 µm; chlamydospores globose, 5–10 µm.</w:t>
            </w:r>
          </w:p>
        </w:tc>
      </w:tr>
      <w:tr w:rsidR="00AC5096" w:rsidRPr="00AC5096" w14:paraId="6D5671E7" w14:textId="77777777" w:rsidTr="00F74150">
        <w:tc>
          <w:tcPr>
            <w:tcW w:w="0" w:type="auto"/>
            <w:hideMark/>
          </w:tcPr>
          <w:p w14:paraId="4123679B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Fusarium verticillioides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64A88F8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Whitish to pale orange colonies, 4 cm in 4 days at 25 °C on PDA.</w:t>
            </w:r>
          </w:p>
        </w:tc>
        <w:tc>
          <w:tcPr>
            <w:tcW w:w="0" w:type="auto"/>
            <w:hideMark/>
          </w:tcPr>
          <w:p w14:paraId="74753588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Conidiophores of medium length, simple or branched, with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monophialidic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genous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cells.</w:t>
            </w:r>
          </w:p>
        </w:tc>
        <w:tc>
          <w:tcPr>
            <w:tcW w:w="0" w:type="auto"/>
            <w:hideMark/>
          </w:tcPr>
          <w:p w14:paraId="4F939F63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Macroconidia straight, 5-septate, 31–58 × 2.7–3.6 µm; microconidia abundant, 0–1 septate, oval to clavate, 7–10 × 2.5–3.2 µm.</w:t>
            </w:r>
          </w:p>
        </w:tc>
      </w:tr>
      <w:tr w:rsidR="00AC5096" w:rsidRPr="00AC5096" w14:paraId="0A85033F" w14:textId="77777777" w:rsidTr="00F74150">
        <w:tc>
          <w:tcPr>
            <w:tcW w:w="0" w:type="auto"/>
            <w:hideMark/>
          </w:tcPr>
          <w:p w14:paraId="285C9C10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Mucor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3DBD01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White colonies turning dark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>, 9 cm after 4 days at 25 °C on MEA.</w:t>
            </w:r>
          </w:p>
        </w:tc>
        <w:tc>
          <w:tcPr>
            <w:tcW w:w="0" w:type="auto"/>
            <w:hideMark/>
          </w:tcPr>
          <w:p w14:paraId="22CA66EF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hyaline, lacking basal rhizoids, bearing large columellae and terminal sporangia.</w:t>
            </w:r>
          </w:p>
        </w:tc>
        <w:tc>
          <w:tcPr>
            <w:tcW w:w="0" w:type="auto"/>
            <w:hideMark/>
          </w:tcPr>
          <w:p w14:paraId="49DBA63B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Sporangiospores globose to ellipsoidal, hyaline to pale brown, smooth-walled.</w:t>
            </w:r>
          </w:p>
        </w:tc>
      </w:tr>
      <w:tr w:rsidR="00AC5096" w:rsidRPr="00AC5096" w14:paraId="0AB66ABA" w14:textId="77777777" w:rsidTr="00F74150">
        <w:tc>
          <w:tcPr>
            <w:tcW w:w="0" w:type="auto"/>
            <w:hideMark/>
          </w:tcPr>
          <w:p w14:paraId="2BDA4B40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igrospora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7085950A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Floccose white-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colonies, reverse pale yellow-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with black spots, 90 mm in 5 days at 25 °C.</w:t>
            </w:r>
          </w:p>
        </w:tc>
        <w:tc>
          <w:tcPr>
            <w:tcW w:w="0" w:type="auto"/>
            <w:hideMark/>
          </w:tcPr>
          <w:p w14:paraId="4FB382B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Septate hyphae (2–4.5 µm); monoblastic, straight or flexuous conidiophores; ampulliform cells (8.2 × 6.3 µm).</w:t>
            </w:r>
          </w:p>
        </w:tc>
        <w:tc>
          <w:tcPr>
            <w:tcW w:w="0" w:type="auto"/>
            <w:hideMark/>
          </w:tcPr>
          <w:p w14:paraId="34AA777B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black, solitary, spherical to ellipsoidal, 10.9–15.2 µm or 12–15.2 × 9–12 µm.</w:t>
            </w:r>
          </w:p>
        </w:tc>
      </w:tr>
      <w:tr w:rsidR="00AC5096" w:rsidRPr="00AC5096" w14:paraId="1FC59E08" w14:textId="77777777" w:rsidTr="00F74150">
        <w:tc>
          <w:tcPr>
            <w:tcW w:w="0" w:type="auto"/>
            <w:hideMark/>
          </w:tcPr>
          <w:p w14:paraId="13290829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enicillium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</w:p>
        </w:tc>
        <w:tc>
          <w:tcPr>
            <w:tcW w:w="0" w:type="auto"/>
            <w:hideMark/>
          </w:tcPr>
          <w:p w14:paraId="282AD54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Rapidly growing colonies, velvety, initially white, later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>-green on PDA.</w:t>
            </w:r>
          </w:p>
        </w:tc>
        <w:tc>
          <w:tcPr>
            <w:tcW w:w="0" w:type="auto"/>
            <w:hideMark/>
          </w:tcPr>
          <w:p w14:paraId="0E44CA1B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branched near apex in penicillate structures ending in phialides.</w:t>
            </w:r>
          </w:p>
        </w:tc>
        <w:tc>
          <w:tcPr>
            <w:tcW w:w="0" w:type="auto"/>
            <w:hideMark/>
          </w:tcPr>
          <w:p w14:paraId="000A21F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hyaline, single-celled, globose to ovoid, forming chains.</w:t>
            </w:r>
          </w:p>
        </w:tc>
      </w:tr>
      <w:tr w:rsidR="00AC5096" w:rsidRPr="00AC5096" w14:paraId="790AC88E" w14:textId="77777777" w:rsidTr="00F74150">
        <w:tc>
          <w:tcPr>
            <w:tcW w:w="0" w:type="auto"/>
            <w:hideMark/>
          </w:tcPr>
          <w:p w14:paraId="7B4C4D34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Phoma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393AC97D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 colonies, gradually darkening, 5.5 cm after 7 days at 25 °C on OA.</w:t>
            </w:r>
          </w:p>
        </w:tc>
        <w:tc>
          <w:tcPr>
            <w:tcW w:w="0" w:type="auto"/>
            <w:hideMark/>
          </w:tcPr>
          <w:p w14:paraId="1F509528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Pycnidia irregularly scattered across the colony surface.</w:t>
            </w:r>
          </w:p>
        </w:tc>
        <w:tc>
          <w:tcPr>
            <w:tcW w:w="0" w:type="auto"/>
            <w:hideMark/>
          </w:tcPr>
          <w:p w14:paraId="7176E3B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ellipsoidal, two-celled (6 × 3 µm), with dark chlamydospores (10–22 µm).</w:t>
            </w:r>
          </w:p>
        </w:tc>
      </w:tr>
      <w:tr w:rsidR="00AC5096" w:rsidRPr="00AC5096" w14:paraId="56E14660" w14:textId="77777777" w:rsidTr="00F74150">
        <w:tc>
          <w:tcPr>
            <w:tcW w:w="0" w:type="auto"/>
            <w:hideMark/>
          </w:tcPr>
          <w:p w14:paraId="2DBCF123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Rhizoctonia </w:t>
            </w: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olani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447BA7CD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Brownish colonies with septate, multinucleate hyphae showing dolipore septa; branches arise at right angles, no spores formed.</w:t>
            </w:r>
          </w:p>
        </w:tc>
      </w:tr>
      <w:tr w:rsidR="00AC5096" w:rsidRPr="00AC5096" w14:paraId="699E17BF" w14:textId="77777777" w:rsidTr="00F74150">
        <w:tc>
          <w:tcPr>
            <w:tcW w:w="0" w:type="auto"/>
            <w:hideMark/>
          </w:tcPr>
          <w:p w14:paraId="1B55C817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Rhizopus stolonifera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44E9CD75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Reddish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ray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>-brown colonies, fast-growing, exceeding 2 cm high on PDA.</w:t>
            </w:r>
          </w:p>
        </w:tc>
        <w:tc>
          <w:tcPr>
            <w:tcW w:w="0" w:type="auto"/>
            <w:hideMark/>
          </w:tcPr>
          <w:p w14:paraId="587BD6B2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Conidiophores straight, pale to dark brown (2.5 × 20 µm), linked by hyaline to brown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stolons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 with branched rhizoids.</w:t>
            </w:r>
          </w:p>
        </w:tc>
        <w:tc>
          <w:tcPr>
            <w:tcW w:w="0" w:type="auto"/>
            <w:hideMark/>
          </w:tcPr>
          <w:p w14:paraId="21E858A9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 xml:space="preserve">Sporangia black (100–200 µm) with oval columellae; sporangiospores 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subglobose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>, ridged, 7 × 4.5 µm.</w:t>
            </w:r>
          </w:p>
        </w:tc>
      </w:tr>
      <w:tr w:rsidR="00AC5096" w:rsidRPr="00AC5096" w14:paraId="5946BC27" w14:textId="77777777" w:rsidTr="00F74150">
        <w:tc>
          <w:tcPr>
            <w:tcW w:w="0" w:type="auto"/>
            <w:hideMark/>
          </w:tcPr>
          <w:p w14:paraId="7101D7BF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Stemphylium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6EBEA0A9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lonies with hyaline to brown hyphae forming pulvinate stromata, 6–8 cm in 8 days at 25 °C on MEA.</w:t>
            </w:r>
          </w:p>
        </w:tc>
        <w:tc>
          <w:tcPr>
            <w:tcW w:w="0" w:type="auto"/>
            <w:hideMark/>
          </w:tcPr>
          <w:p w14:paraId="2226715A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straight, simple, 20–72 × 4–6 µm, dark brown, roughened apex.</w:t>
            </w:r>
          </w:p>
        </w:tc>
        <w:tc>
          <w:tcPr>
            <w:tcW w:w="0" w:type="auto"/>
            <w:hideMark/>
          </w:tcPr>
          <w:p w14:paraId="37D74A36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ovoid, 2–3 septa, olive-brown, 24–38 × 15–26 µm.</w:t>
            </w:r>
          </w:p>
        </w:tc>
      </w:tr>
      <w:tr w:rsidR="00AC5096" w:rsidRPr="00AC5096" w14:paraId="01825C6C" w14:textId="77777777" w:rsidTr="00E801F5">
        <w:tc>
          <w:tcPr>
            <w:tcW w:w="0" w:type="auto"/>
            <w:hideMark/>
          </w:tcPr>
          <w:p w14:paraId="09AD0966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Trichoderma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4E4E50BE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Rapid-growing colonies on PDA, white initially, later yellow-green to deep green in concentric tufts, cottony to velvety texture.</w:t>
            </w:r>
          </w:p>
        </w:tc>
        <w:tc>
          <w:tcPr>
            <w:tcW w:w="0" w:type="auto"/>
            <w:hideMark/>
          </w:tcPr>
          <w:p w14:paraId="2D7C55D4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repeatedly branched, dendritic; phialides flask-shaped, solitary or in whorls of 3–5, diverging at right angles.</w:t>
            </w:r>
          </w:p>
        </w:tc>
        <w:tc>
          <w:tcPr>
            <w:tcW w:w="0" w:type="auto"/>
            <w:hideMark/>
          </w:tcPr>
          <w:p w14:paraId="15F56076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green, ellipsoidal, smooth to rough, formed in slimy masses (</w:t>
            </w:r>
            <w:proofErr w:type="spellStart"/>
            <w:r w:rsidRPr="00515B46">
              <w:rPr>
                <w:rFonts w:asciiTheme="majorBidi" w:hAnsiTheme="majorBidi" w:cstheme="majorBidi"/>
                <w:sz w:val="24"/>
                <w:szCs w:val="24"/>
              </w:rPr>
              <w:t>gloiospora</w:t>
            </w:r>
            <w:proofErr w:type="spellEnd"/>
            <w:r w:rsidRPr="00515B46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</w:tc>
      </w:tr>
      <w:tr w:rsidR="00AC5096" w:rsidRPr="00AC5096" w14:paraId="624669C5" w14:textId="77777777" w:rsidTr="00E801F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204EA4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locladium</w:t>
            </w:r>
            <w:proofErr w:type="spellEnd"/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15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p.</w:t>
            </w:r>
            <w:r w:rsidRPr="00515B4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C509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758DEB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Black colonies with white margin on CMA; mycelium pale olive-brown, septate, 5 µm thick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D25961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ophores dark brown, erect, simple or branched, 5–8 × 120 µ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BBCA22" w14:textId="77777777" w:rsidR="00AC5096" w:rsidRPr="00515B46" w:rsidRDefault="00AC5096" w:rsidP="00254A83">
            <w:pPr>
              <w:spacing w:line="27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5B46">
              <w:rPr>
                <w:rFonts w:asciiTheme="majorBidi" w:hAnsiTheme="majorBidi" w:cstheme="majorBidi"/>
                <w:sz w:val="24"/>
                <w:szCs w:val="24"/>
              </w:rPr>
              <w:t>Conidia solitary, dark brown, variable in shape, with one to three transverse septa.</w:t>
            </w:r>
          </w:p>
        </w:tc>
      </w:tr>
    </w:tbl>
    <w:p w14:paraId="2897C95B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2C89CEC4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627ED807" w14:textId="77777777" w:rsidR="00AC5096" w:rsidRDefault="00AC5096" w:rsidP="00AC509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567D5C2D" w14:textId="77777777" w:rsidR="00AC5096" w:rsidRDefault="00AC5096" w:rsidP="00AC509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26C55473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lang w:eastAsia="en-AE"/>
          <w14:ligatures w14:val="none"/>
        </w:rPr>
      </w:pPr>
    </w:p>
    <w:p w14:paraId="5AB43238" w14:textId="77777777" w:rsidR="00274596" w:rsidRDefault="002745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36D2C334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21E8E3D6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rtl/>
          <w:lang w:eastAsia="en-AE"/>
          <w14:ligatures w14:val="none"/>
        </w:rPr>
      </w:pPr>
    </w:p>
    <w:p w14:paraId="0D8EF06E" w14:textId="77777777" w:rsidR="00AC5096" w:rsidRDefault="00AC5096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lang w:eastAsia="en-AE"/>
          <w14:ligatures w14:val="none"/>
        </w:rPr>
      </w:pPr>
    </w:p>
    <w:p w14:paraId="7EB60F66" w14:textId="0F693C95" w:rsidR="00E26025" w:rsidRPr="00274596" w:rsidRDefault="009404BC" w:rsidP="00274596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AE"/>
          <w14:ligatures w14:val="none"/>
        </w:rPr>
      </w:pPr>
      <w:r w:rsidRPr="0027459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C5096" w:rsidRPr="0027459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459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A017E" w:rsidRPr="0027459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017E" w:rsidRPr="00274596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AE"/>
          <w14:ligatures w14:val="none"/>
        </w:rPr>
        <w:t xml:space="preserve">Colony-forming unit (CFU) counts of seed-borne endophytic fungi isolated from maize grains collected across 18 Egyptian governorates. </w:t>
      </w:r>
    </w:p>
    <w:p w14:paraId="3F0138AC" w14:textId="77777777" w:rsidR="00E26025" w:rsidRDefault="00E26025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lang w:eastAsia="en-AE"/>
          <w14:ligatures w14:val="none"/>
        </w:rPr>
      </w:pPr>
    </w:p>
    <w:p w14:paraId="582BD0F9" w14:textId="77777777" w:rsidR="00E26025" w:rsidRDefault="00E26025" w:rsidP="003640C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:lang w:eastAsia="en-AE"/>
          <w14:ligatures w14:val="none"/>
        </w:rPr>
      </w:pPr>
    </w:p>
    <w:tbl>
      <w:tblPr>
        <w:tblW w:w="5900" w:type="pct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309"/>
        <w:gridCol w:w="620"/>
        <w:gridCol w:w="503"/>
        <w:gridCol w:w="497"/>
        <w:gridCol w:w="557"/>
        <w:gridCol w:w="466"/>
        <w:gridCol w:w="465"/>
        <w:gridCol w:w="619"/>
        <w:gridCol w:w="309"/>
        <w:gridCol w:w="310"/>
        <w:gridCol w:w="425"/>
        <w:gridCol w:w="651"/>
        <w:gridCol w:w="339"/>
        <w:gridCol w:w="407"/>
        <w:gridCol w:w="293"/>
        <w:gridCol w:w="283"/>
        <w:gridCol w:w="496"/>
        <w:gridCol w:w="407"/>
        <w:gridCol w:w="619"/>
        <w:gridCol w:w="257"/>
        <w:gridCol w:w="293"/>
        <w:gridCol w:w="407"/>
        <w:gridCol w:w="407"/>
        <w:gridCol w:w="283"/>
        <w:gridCol w:w="556"/>
        <w:gridCol w:w="407"/>
        <w:gridCol w:w="428"/>
        <w:gridCol w:w="556"/>
        <w:gridCol w:w="309"/>
        <w:gridCol w:w="310"/>
        <w:gridCol w:w="359"/>
        <w:gridCol w:w="343"/>
        <w:gridCol w:w="93"/>
        <w:gridCol w:w="436"/>
        <w:gridCol w:w="355"/>
        <w:gridCol w:w="989"/>
      </w:tblGrid>
      <w:tr w:rsidR="00BC7528" w:rsidRPr="00C476D8" w14:paraId="6A805671" w14:textId="29CFEF8D" w:rsidTr="008F1708">
        <w:trPr>
          <w:cantSplit/>
          <w:trHeight w:val="129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5A1C037F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Governorate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FBEF36D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b. spp.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B8DAA1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. alt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64C1FF4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rth. spp.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16A397B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Asp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lav</w:t>
            </w:r>
            <w:proofErr w:type="spellEnd"/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632BE77E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Asp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flav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265CB56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Asp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fum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4DA6F8B1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Asp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glau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199F8FD2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sp. Nig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195D25E3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Asp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Ochr</w:t>
            </w:r>
            <w:proofErr w:type="spellEnd"/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25832A97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sp. Tam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3405B461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sp. Terr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9E5B8B1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Auro. pull.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CEB34C4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B. haw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46543492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B. may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2771981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B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tet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4BE35B2E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Bot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in</w:t>
            </w:r>
            <w:proofErr w:type="spellEnd"/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6C2DC47B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eph.acr</w:t>
            </w:r>
            <w:proofErr w:type="spellEnd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.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32D79B8B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haet spp.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1476FCE3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l. spp.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33D05EB1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oll. spp.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BCD780D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Cu. haw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4837D0F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Epi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Pur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361AFB1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F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inc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59E1443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F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spp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1C7C04AA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Fus. Ver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CCBBBAF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Muc</w:t>
            </w:r>
            <w:proofErr w:type="spellEnd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. spp.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EEBFED2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Nig. spp.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E9B7464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Pen. spp.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CCCD958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Phom. spp.</w:t>
            </w:r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59BB0DF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R. so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8128B86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R. </w:t>
            </w: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sto</w:t>
            </w:r>
            <w:proofErr w:type="spellEnd"/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7A7F7DA0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St. spp.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8035D56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proofErr w:type="spellStart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Trichod</w:t>
            </w:r>
            <w:proofErr w:type="spellEnd"/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. spp.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14:paraId="0420699D" w14:textId="77777777" w:rsidR="007238E5" w:rsidRPr="00C476D8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  <w:t>Ulo. spp.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925C66C" w14:textId="3263F684" w:rsidR="007238E5" w:rsidRPr="00C476D8" w:rsidRDefault="007238E5" w:rsidP="00C476D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C476D8">
              <w:rPr>
                <w:rFonts w:asciiTheme="majorBidi" w:hAnsiTheme="majorBidi" w:cstheme="majorBidi"/>
                <w:b/>
                <w:bCs/>
                <w:color w:val="000000"/>
              </w:rPr>
              <w:t>Total CFU</w:t>
            </w:r>
          </w:p>
        </w:tc>
      </w:tr>
      <w:tr w:rsidR="00BC7528" w:rsidRPr="007043A4" w14:paraId="0CE20F3D" w14:textId="2939DAAD" w:rsidTr="008F1708">
        <w:trPr>
          <w:cantSplit/>
          <w:trHeight w:val="288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88125E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New Valley</w:t>
            </w:r>
          </w:p>
        </w:tc>
        <w:tc>
          <w:tcPr>
            <w:tcW w:w="30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9834F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33488A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.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6A321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20FD57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47D7A3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CC77CF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45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C11941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96A8B6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77385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C237E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6E6754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22DE3A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4</w:t>
            </w:r>
          </w:p>
        </w:tc>
        <w:tc>
          <w:tcPr>
            <w:tcW w:w="33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838D1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2C82B6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28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436FBC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C6582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3D92A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304E7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E3EE27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</w:t>
            </w:r>
          </w:p>
        </w:tc>
        <w:tc>
          <w:tcPr>
            <w:tcW w:w="25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82510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B6B986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9C2112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51954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7BFD72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AD0C7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AC323D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42D250" w14:textId="0A925513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.</w:t>
            </w:r>
            <w:r w:rsidR="00D81052"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8B0D6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4</w:t>
            </w:r>
          </w:p>
        </w:tc>
        <w:tc>
          <w:tcPr>
            <w:tcW w:w="30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A8EB13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F3161D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482A32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2B9342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611BB9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4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56756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B86F697" w14:textId="3FF50018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05.8</w:t>
            </w:r>
          </w:p>
        </w:tc>
      </w:tr>
      <w:tr w:rsidR="00BC7528" w:rsidRPr="007043A4" w14:paraId="3DE0F061" w14:textId="73AECD3A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6F5A7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Luxor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EDA59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F6C4C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E8239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A955A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46E72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4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1F22C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85208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3EA44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51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31169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3BFCF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654BD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1BD12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56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337F5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A7F81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E5E7B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F660D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EF103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4F146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CFAE1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6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571C1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DDC03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234B8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16570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16B77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8807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88FC4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42237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6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56EAD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6.2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7B06F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C68CD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16EC6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77F76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7B5ABE9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7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4DE1E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14042A20" w14:textId="35115FE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23.2</w:t>
            </w:r>
          </w:p>
        </w:tc>
      </w:tr>
      <w:tr w:rsidR="00BC7528" w:rsidRPr="007043A4" w14:paraId="44C42077" w14:textId="7ED0D16E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72845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ssiut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4AF1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1C4F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16E2E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10C1C3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A3A22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8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909E2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0FA69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75DA3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40A1F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92F0A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2701A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77F69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16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3B767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3C7FE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02D3F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8ACD3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F0E94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31A77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F1C72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8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7153F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AF2B2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17841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33F34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089AC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2574D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FF513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DA819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A97D6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0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3DB23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EAA5D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EA37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547B8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7214391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DE3C8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2BFF77ED" w14:textId="7698E9D2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27.0</w:t>
            </w:r>
          </w:p>
        </w:tc>
      </w:tr>
      <w:tr w:rsidR="00BC7528" w:rsidRPr="007043A4" w14:paraId="609BA6EF" w14:textId="02A88875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1E5BE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swan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B7C11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77A74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5A69A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92F67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4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0711A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8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3DBB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4BB9B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8212E4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1.2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F815B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658D0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E0424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8.4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5C48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.8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434BD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C2671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F9458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ED2F0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31D0F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2B9BF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0BC1C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14CD3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11E1E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13CE0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D3D97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4A1B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FE4D6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1.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EC084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05D3B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9925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1.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3999F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D3CCF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6B7A8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48292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D5F285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5.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9B58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16879D50" w14:textId="634F1360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76.2</w:t>
            </w:r>
          </w:p>
        </w:tc>
      </w:tr>
      <w:tr w:rsidR="00BC7528" w:rsidRPr="007043A4" w14:paraId="18856F54" w14:textId="6BAAD15E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60032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Beher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65D15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1C350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7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2BC35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F07F2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4A994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5.3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E7867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1.3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11E9A9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1D430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.3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A1823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0E5EE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5C767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3A670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6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8FA5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B9DDF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846AC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0204C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7F0D8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35F0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.7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5147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0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24EEA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E3696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50A41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B3B4E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2F3AA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EA493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1.3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07014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C8827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4102B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9.3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12F6D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94320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51136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6272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1C3B3D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D72A7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964" w:type="dxa"/>
            <w:vAlign w:val="center"/>
          </w:tcPr>
          <w:p w14:paraId="132EE2AF" w14:textId="6BA72DE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2.7</w:t>
            </w:r>
          </w:p>
        </w:tc>
      </w:tr>
      <w:tr w:rsidR="00BC7528" w:rsidRPr="007043A4" w14:paraId="0380BA76" w14:textId="08BB1DD5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0CAE4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Gharbi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87901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AEE30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491B6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AD024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3E338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6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4C20B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90797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912B8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0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402E6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40837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00AE4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2B5E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3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CE38E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6A73F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F0FBA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F396A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E856A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51C69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3BB0D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FB43B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611AF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53857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34E2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E23D6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59E69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F010B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BDF8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F30CF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4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443FCC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450A8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B0B0C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7AD22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59DD18C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4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0C78B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0D742815" w14:textId="0798E391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57.0</w:t>
            </w:r>
          </w:p>
        </w:tc>
      </w:tr>
      <w:tr w:rsidR="00BC7528" w:rsidRPr="007043A4" w14:paraId="6C0AE086" w14:textId="3C326DD8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7E05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Sharki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A5E80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C317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565FA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9F43E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FDF44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901F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1852E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31FFA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28796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C78F2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CAF64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56BCF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9CFC6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8C6BC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0FF2D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E3B60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CB5D4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CC51BE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CBEA2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E271F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3C145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E4F2C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424D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90E65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E0B22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1F5E6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75864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AC81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E15DD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DAFA1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B8580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152BE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2C421B5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1F3A4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75ACC47E" w14:textId="0F5EF3D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7.0</w:t>
            </w:r>
          </w:p>
        </w:tc>
      </w:tr>
      <w:tr w:rsidR="00BC7528" w:rsidRPr="007043A4" w14:paraId="0C4BAA8D" w14:textId="7FFB0B7B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5459E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</w:t>
            </w:r>
            <w:proofErr w:type="spellStart"/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Dakhlia</w:t>
            </w:r>
            <w:proofErr w:type="spellEnd"/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0A026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0B23A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6294C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4F2867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1D337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6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4CF4F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5F58B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DA3C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4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4C9E9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6D499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AD294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1579B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4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5EB0AB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05FE6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FD373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3C209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BBBC2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2E79A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FD4F0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CCF60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07B03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FF9B2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F0D07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7AF54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212CB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1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BC521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A6741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C00BC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3.3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912D2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7D48A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58ACD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ECB31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19E54A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22CE2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5CF47BAC" w14:textId="48BD417E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72.3</w:t>
            </w:r>
          </w:p>
        </w:tc>
      </w:tr>
      <w:tr w:rsidR="00BC7528" w:rsidRPr="007043A4" w14:paraId="7BEBD29B" w14:textId="2A39576B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DAAAC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Damiett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D6970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6CFD6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6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4216A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6D0F3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EE84E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6.8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6E7C4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A24CC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68C68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.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9557D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5817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7BD15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31A3C3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.2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85B6E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C634A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DEC3C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08C2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0EAE0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37971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AD197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.2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B5B8B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7C85A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1FEF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254C7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1F3EAD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842F7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1EA6E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F5B34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EA75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.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9AE13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BE464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9C040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52D39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408BFBE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4CBC9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74DB66DB" w14:textId="1F865611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7.0</w:t>
            </w:r>
          </w:p>
        </w:tc>
      </w:tr>
      <w:tr w:rsidR="00BC7528" w:rsidRPr="007043A4" w14:paraId="68A23F68" w14:textId="2005C83C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FB77C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Kafr El-Sheikh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2EBD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21DD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2F519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597E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483F8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2.4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BB11C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A5444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381FF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41.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303DD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C0865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EF9F4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BDA26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0B69A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E14CF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53628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F775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68C89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E3B1D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4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2ADB1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24454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8327B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97467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76F26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3F76C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BD4E4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52.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71798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4FE14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.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81FAD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8.8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81F8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2A2F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61342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6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1AB5B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49B985B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4AC6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18DF7633" w14:textId="7FA0951A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9.6</w:t>
            </w:r>
          </w:p>
        </w:tc>
      </w:tr>
      <w:tr w:rsidR="00BC7528" w:rsidRPr="007043A4" w14:paraId="50DB6DED" w14:textId="4FC6322E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67717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exandri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79BA2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E739A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9C243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27578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55E3B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0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0E694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5E9BBA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D1075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8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12FF8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E29C7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9A403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8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9DC7B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6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043DA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BE1F0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B88CC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FDB49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04E55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DED2B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473C8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E9194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7B684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5D0BB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98539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CB79F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137FE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1DB1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432689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E40D7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0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E4DA6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9AA0C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165DC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17E48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0A6A4A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064D9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017FFCA3" w14:textId="4E84F8DC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8.0</w:t>
            </w:r>
          </w:p>
        </w:tc>
      </w:tr>
      <w:tr w:rsidR="00BC7528" w:rsidRPr="007043A4" w14:paraId="5A564979" w14:textId="260B983D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14FAC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</w:t>
            </w:r>
            <w:proofErr w:type="spellStart"/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Nobaria</w:t>
            </w:r>
            <w:proofErr w:type="spellEnd"/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E6303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D55C9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4EE5C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D0D41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661C7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81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5E3F4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AF001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A2E56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6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471D4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D3AC82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1CF26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8B634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9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6BA3A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72453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D6191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8D2D1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08C6B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BC4D1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E774A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1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73151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FC04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3E7AC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5F91EF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25376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CA5BA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2BFB2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4ED1F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0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D9156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4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168D7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3F17C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7F200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FD83D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2EB899C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EFBDE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25DC1748" w14:textId="5E4BF7D9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36.0</w:t>
            </w:r>
          </w:p>
        </w:tc>
      </w:tr>
      <w:tr w:rsidR="00BC7528" w:rsidRPr="007043A4" w14:paraId="1D4E55EE" w14:textId="0775F033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4D84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Giza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D15E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137C3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91E88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918D7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ED81B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8.2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9763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C22A9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E8177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9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3D987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300DB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8B2BF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22F16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52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9315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9D010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3E269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5A502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C1F34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A0036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2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AE665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9A24F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88616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0DB88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6D2CE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5F3D5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C0A2F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837F92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5F165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8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E86C5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1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90CE3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44365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E5E5C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ACB6E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7AF234F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E7525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528C97DA" w14:textId="23701733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11.2</w:t>
            </w:r>
          </w:p>
        </w:tc>
      </w:tr>
      <w:tr w:rsidR="00BC7528" w:rsidRPr="007043A4" w14:paraId="3E5D8940" w14:textId="76AA54AE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43572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Fayoum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72C51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FFC1F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C227C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7CFCD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FBE3F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1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659F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A7954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15CA1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7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F58D6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3F384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5E158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6C453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A7334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6719C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54280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916F3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653BF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1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B9830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E3EA9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ABC79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16091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67612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076FB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56533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5C34F9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D1B2F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CC914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1.4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EDB31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31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FD88C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75E08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33CD3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54DB4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46DD9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3A731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7F7F8E7E" w14:textId="1E36D16D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2.4</w:t>
            </w:r>
          </w:p>
        </w:tc>
      </w:tr>
      <w:tr w:rsidR="00BC7528" w:rsidRPr="007043A4" w14:paraId="7B6B392C" w14:textId="5B8A7E91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6744E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</w:t>
            </w:r>
            <w:proofErr w:type="spellStart"/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Ismaelia</w:t>
            </w:r>
            <w:proofErr w:type="spellEnd"/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CC086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6BE64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2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6E4A3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214BB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616B8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6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6672D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51157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B19B9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0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AB11D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D8A6C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83A85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4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DDEF5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1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33D65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B38E1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5E0BA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F2BC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26D32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7FC23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4A3DD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6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32A7E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61655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78F16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3D1C49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6F122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18E27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EB60B0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D23D7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8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8E1A2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70.0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8F703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D1B4F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185BA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80A2B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DEEC47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8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F39A1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6B26782F" w14:textId="380D0A88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26.0</w:t>
            </w:r>
          </w:p>
        </w:tc>
      </w:tr>
      <w:tr w:rsidR="00BC7528" w:rsidRPr="007043A4" w14:paraId="2DDA3E88" w14:textId="3DDD986A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7D3E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Port Said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D3958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1C64D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.8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563FD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DBCE8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2.4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8E1BE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6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D256F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5F5C4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6511F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56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6F5E0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7784A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286DB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05825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6.8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65DEF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271BF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67DC9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8595C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4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D074E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.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21617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.2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A4D7C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8.8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F6434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7F18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E1010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.8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F04A6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62E60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1F4C2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61.6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B90AB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DD289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.2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6BB48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77.2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F8657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58A32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78CA3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3.2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F37EA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B4E5CC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4A1A2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792CDF5D" w14:textId="6759C544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30.0</w:t>
            </w:r>
          </w:p>
        </w:tc>
      </w:tr>
      <w:tr w:rsidR="00BC7528" w:rsidRPr="007043A4" w14:paraId="32179872" w14:textId="4981F037" w:rsidTr="008F1708">
        <w:trPr>
          <w:cantSplit/>
          <w:trHeight w:val="288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9DC49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Al-</w:t>
            </w:r>
            <w:proofErr w:type="spellStart"/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Menia</w:t>
            </w:r>
            <w:proofErr w:type="spellEnd"/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8CB9B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BE676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.3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9252F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0.7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8547D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20C2F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5.3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E5483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112E51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2AB17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8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E70C7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D693E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3F4571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.3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BCD45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2B953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07C62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.7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4AA7D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15570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B91177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E005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42E8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6.7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E3A84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BC922D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409A0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618B3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.7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5263E7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37C07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DE54A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62DE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.7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040E1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9.3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9DAAB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AB6CB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76D62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02E4C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.3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440E44F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6.7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7949F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18E94A85" w14:textId="79F1B4F1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61.7</w:t>
            </w:r>
          </w:p>
        </w:tc>
      </w:tr>
      <w:tr w:rsidR="00BC7528" w:rsidRPr="007043A4" w14:paraId="4DB7F35C" w14:textId="48DC904E" w:rsidTr="008F1708">
        <w:trPr>
          <w:cantSplit/>
          <w:trHeight w:val="300"/>
          <w:jc w:val="center"/>
        </w:trPr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</w:tcPr>
          <w:p w14:paraId="4E400FE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 w:eastAsia="en-AE"/>
                <w14:ligatures w14:val="none"/>
              </w:rPr>
              <w:t>North and South Sinai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ADE2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0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DC4E0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4.7</w:t>
            </w:r>
          </w:p>
        </w:tc>
        <w:tc>
          <w:tcPr>
            <w:tcW w:w="4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AA089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1906A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54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207D5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8</w:t>
            </w:r>
          </w:p>
        </w:tc>
        <w:tc>
          <w:tcPr>
            <w:tcW w:w="45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767D6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B5B4BB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8E33B62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30.7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69E31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399D9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1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5F27C3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6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85140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3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5DD5C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DF7548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A32F5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5BCA7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48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72F100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7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94688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60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7C34C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90.7</w:t>
            </w:r>
          </w:p>
        </w:tc>
        <w:tc>
          <w:tcPr>
            <w:tcW w:w="2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028A3E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28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7E4A56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F6889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E3611A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10DE2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.7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27C22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00</w:t>
            </w:r>
          </w:p>
        </w:tc>
        <w:tc>
          <w:tcPr>
            <w:tcW w:w="39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513F2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5F03F8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7</w:t>
            </w:r>
          </w:p>
        </w:tc>
        <w:tc>
          <w:tcPr>
            <w:tcW w:w="5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C172F5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294.7</w:t>
            </w:r>
          </w:p>
        </w:tc>
        <w:tc>
          <w:tcPr>
            <w:tcW w:w="3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64103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CE3D49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.3</w:t>
            </w:r>
          </w:p>
        </w:tc>
        <w:tc>
          <w:tcPr>
            <w:tcW w:w="3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11DB4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6.7</w:t>
            </w:r>
          </w:p>
        </w:tc>
        <w:tc>
          <w:tcPr>
            <w:tcW w:w="3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172B9C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516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57F0C534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5.3</w:t>
            </w:r>
          </w:p>
        </w:tc>
        <w:tc>
          <w:tcPr>
            <w:tcW w:w="3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CA4B4F" w14:textId="77777777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5098DED2" w14:textId="48B76954" w:rsidR="007238E5" w:rsidRPr="007043A4" w:rsidRDefault="007238E5" w:rsidP="00D93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E"/>
                <w14:ligatures w14:val="none"/>
              </w:rPr>
            </w:pPr>
            <w:r w:rsidRPr="007043A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62.3</w:t>
            </w:r>
          </w:p>
        </w:tc>
      </w:tr>
      <w:tr w:rsidR="00BC7528" w:rsidRPr="00843E5C" w14:paraId="0D474E82" w14:textId="13A8FA01" w:rsidTr="008F1708">
        <w:trPr>
          <w:cantSplit/>
          <w:trHeight w:val="397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4FFEC36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</w:rPr>
              <w:t>Egypt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9159AA7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7"/>
                <w:w w:val="94"/>
                <w:kern w:val="0"/>
              </w:rPr>
              <w:t>3</w:t>
            </w:r>
            <w:r w:rsidRPr="00843E5C">
              <w:rPr>
                <w:rFonts w:asciiTheme="majorBidi" w:hAnsiTheme="majorBidi" w:cstheme="majorBidi"/>
                <w:b/>
                <w:bCs/>
                <w:w w:val="94"/>
                <w:kern w:val="0"/>
              </w:rPr>
              <w:t>.3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1CDAB3A4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6"/>
                <w:kern w:val="0"/>
              </w:rPr>
              <w:t>126.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kern w:val="0"/>
              </w:rPr>
              <w:t>5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D2A4C2F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4"/>
                <w:w w:val="86"/>
                <w:kern w:val="0"/>
              </w:rPr>
              <w:t>170.</w:t>
            </w:r>
            <w:r w:rsidRPr="00843E5C">
              <w:rPr>
                <w:rFonts w:asciiTheme="majorBidi" w:hAnsiTheme="majorBidi" w:cstheme="majorBidi"/>
                <w:b/>
                <w:bCs/>
                <w:spacing w:val="2"/>
                <w:w w:val="86"/>
                <w:kern w:val="0"/>
                <w:rtl/>
              </w:rPr>
              <w:t>7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AB963FE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2"/>
                <w:w w:val="86"/>
                <w:kern w:val="0"/>
              </w:rPr>
              <w:t>126.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w w:val="86"/>
                <w:kern w:val="0"/>
              </w:rPr>
              <w:t>7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53DD49A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w w:val="88"/>
                <w:kern w:val="0"/>
              </w:rPr>
              <w:t>1684.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w w:val="88"/>
                <w:kern w:val="0"/>
                <w:rtl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5011DCCE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0"/>
                <w:kern w:val="0"/>
              </w:rPr>
              <w:t>63.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kern w:val="0"/>
                <w:rtl/>
              </w:rPr>
              <w:t>9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5850A1E7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0"/>
                <w:kern w:val="0"/>
              </w:rPr>
              <w:t>35.</w:t>
            </w:r>
            <w:r w:rsidRPr="00843E5C">
              <w:rPr>
                <w:rFonts w:asciiTheme="majorBidi" w:hAnsiTheme="majorBidi" w:cstheme="majorBidi"/>
                <w:b/>
                <w:bCs/>
                <w:kern w:val="0"/>
                <w:rtl/>
              </w:rPr>
              <w:t>7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85FF74E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w w:val="99"/>
                <w:kern w:val="0"/>
              </w:rPr>
              <w:t>2219.4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49F43C1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7"/>
                <w:w w:val="94"/>
                <w:kern w:val="0"/>
              </w:rPr>
              <w:t>8</w:t>
            </w:r>
            <w:r w:rsidRPr="00843E5C">
              <w:rPr>
                <w:rFonts w:asciiTheme="majorBidi" w:hAnsiTheme="majorBidi" w:cstheme="majorBidi"/>
                <w:b/>
                <w:bCs/>
                <w:w w:val="94"/>
                <w:kern w:val="0"/>
              </w:rPr>
              <w:t>.9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6CF70379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39EC">
              <w:rPr>
                <w:rFonts w:asciiTheme="majorBidi" w:hAnsiTheme="majorBidi" w:cstheme="majorBidi"/>
                <w:b/>
                <w:bCs/>
                <w:kern w:val="0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5B4D3A48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0"/>
                <w:w w:val="73"/>
                <w:kern w:val="0"/>
              </w:rPr>
              <w:t>132.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w w:val="73"/>
                <w:kern w:val="0"/>
              </w:rPr>
              <w:t>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CC1C9C7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6"/>
                <w:kern w:val="0"/>
              </w:rPr>
              <w:t>1</w:t>
            </w:r>
            <w:r w:rsidRPr="00843E5C">
              <w:rPr>
                <w:rFonts w:asciiTheme="majorBidi" w:hAnsiTheme="majorBidi" w:cstheme="majorBidi"/>
                <w:b/>
                <w:bCs/>
                <w:kern w:val="0"/>
              </w:rPr>
              <w:t>666.8</w:t>
            </w:r>
          </w:p>
        </w:tc>
        <w:tc>
          <w:tcPr>
            <w:tcW w:w="33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7166A72A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39EC">
              <w:rPr>
                <w:rFonts w:asciiTheme="majorBidi" w:hAnsiTheme="majorBidi" w:cstheme="majorBidi"/>
                <w:b/>
                <w:bCs/>
                <w:kern w:val="0"/>
              </w:rPr>
              <w:t>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A27E83A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6"/>
                <w:w w:val="88"/>
                <w:kern w:val="0"/>
              </w:rPr>
              <w:t>75.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w w:val="88"/>
                <w:kern w:val="0"/>
                <w:rtl/>
              </w:rPr>
              <w:t>9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804B730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5"/>
                <w:w w:val="89"/>
                <w:kern w:val="0"/>
              </w:rPr>
              <w:t>1</w:t>
            </w:r>
            <w:r w:rsidRPr="00843E5C">
              <w:rPr>
                <w:rFonts w:asciiTheme="majorBidi" w:hAnsiTheme="majorBidi" w:cstheme="majorBidi"/>
                <w:b/>
                <w:bCs/>
                <w:w w:val="89"/>
                <w:kern w:val="0"/>
              </w:rPr>
              <w:t>.3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7F4762B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42"/>
                <w:kern w:val="0"/>
              </w:rPr>
              <w:t>1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kern w:val="0"/>
              </w:rPr>
              <w:t>5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68661F45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0"/>
                <w:w w:val="77"/>
                <w:kern w:val="0"/>
              </w:rPr>
              <w:t xml:space="preserve">135. 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w w:val="77"/>
                <w:kern w:val="0"/>
                <w:rtl/>
              </w:rPr>
              <w:t>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0CA7721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3"/>
                <w:w w:val="90"/>
                <w:kern w:val="0"/>
              </w:rPr>
              <w:t>74.</w:t>
            </w:r>
            <w:r w:rsidRPr="00843E5C">
              <w:rPr>
                <w:rFonts w:asciiTheme="majorBidi" w:hAnsiTheme="majorBidi" w:cstheme="majorBidi"/>
                <w:b/>
                <w:bCs/>
                <w:spacing w:val="2"/>
                <w:w w:val="90"/>
                <w:kern w:val="0"/>
              </w:rPr>
              <w:t>9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6248F764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5"/>
                <w:kern w:val="0"/>
              </w:rPr>
              <w:t>642.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kern w:val="0"/>
              </w:rPr>
              <w:t>9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4479F55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39EC">
              <w:rPr>
                <w:rFonts w:asciiTheme="majorBidi" w:hAnsiTheme="majorBidi" w:cstheme="majorBidi"/>
                <w:b/>
                <w:bCs/>
                <w:kern w:val="0"/>
              </w:rPr>
              <w:t>1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6AB837D9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9"/>
                <w:w w:val="86"/>
                <w:kern w:val="0"/>
              </w:rPr>
              <w:t>7</w:t>
            </w:r>
            <w:r w:rsidRPr="00843E5C">
              <w:rPr>
                <w:rFonts w:asciiTheme="majorBidi" w:hAnsiTheme="majorBidi" w:cstheme="majorBidi"/>
                <w:b/>
                <w:bCs/>
                <w:w w:val="86"/>
                <w:kern w:val="0"/>
              </w:rPr>
              <w:t>.</w:t>
            </w:r>
            <w:r w:rsidRPr="00843E5C">
              <w:rPr>
                <w:rFonts w:asciiTheme="majorBidi" w:hAnsiTheme="majorBidi" w:cstheme="majorBidi"/>
                <w:b/>
                <w:bCs/>
                <w:w w:val="86"/>
                <w:kern w:val="0"/>
                <w:rtl/>
              </w:rPr>
              <w:t>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84373F9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3"/>
                <w:w w:val="90"/>
                <w:kern w:val="0"/>
              </w:rPr>
              <w:t>24.</w:t>
            </w:r>
            <w:r w:rsidRPr="00843E5C">
              <w:rPr>
                <w:rFonts w:asciiTheme="majorBidi" w:hAnsiTheme="majorBidi" w:cstheme="majorBidi"/>
                <w:b/>
                <w:bCs/>
                <w:spacing w:val="2"/>
                <w:w w:val="90"/>
                <w:kern w:val="0"/>
              </w:rPr>
              <w:t>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EC4DFC4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6"/>
                <w:w w:val="88"/>
                <w:kern w:val="0"/>
              </w:rPr>
              <w:t>70.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w w:val="88"/>
                <w:kern w:val="0"/>
                <w:rtl/>
              </w:rPr>
              <w:t>7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1C9208B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42"/>
                <w:kern w:val="0"/>
              </w:rPr>
              <w:t>7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kern w:val="0"/>
              </w:rPr>
              <w:t>6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BF25322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1"/>
                <w:w w:val="79"/>
                <w:kern w:val="0"/>
              </w:rPr>
              <w:t>1824.</w:t>
            </w:r>
            <w:r w:rsidRPr="00843E5C">
              <w:rPr>
                <w:rFonts w:asciiTheme="majorBidi" w:hAnsiTheme="majorBidi" w:cstheme="majorBidi"/>
                <w:b/>
                <w:bCs/>
                <w:spacing w:val="4"/>
                <w:w w:val="79"/>
                <w:kern w:val="0"/>
              </w:rPr>
              <w:t>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6A6C02A3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6"/>
                <w:w w:val="88"/>
                <w:kern w:val="0"/>
              </w:rPr>
              <w:t>16.</w:t>
            </w:r>
            <w:r w:rsidRPr="00843E5C">
              <w:rPr>
                <w:rFonts w:asciiTheme="majorBidi" w:hAnsiTheme="majorBidi" w:cstheme="majorBidi"/>
                <w:b/>
                <w:bCs/>
                <w:spacing w:val="1"/>
                <w:w w:val="88"/>
                <w:kern w:val="0"/>
                <w:rtl/>
              </w:rPr>
              <w:t>7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4CAE0566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10"/>
                <w:w w:val="74"/>
                <w:kern w:val="0"/>
              </w:rPr>
              <w:t>224.</w:t>
            </w:r>
            <w:r w:rsidRPr="00843E5C">
              <w:rPr>
                <w:rFonts w:asciiTheme="majorBidi" w:hAnsiTheme="majorBidi" w:cstheme="majorBidi"/>
                <w:b/>
                <w:bCs/>
                <w:spacing w:val="3"/>
                <w:w w:val="74"/>
                <w:kern w:val="0"/>
              </w:rPr>
              <w:t>6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4B120042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w w:val="88"/>
                <w:kern w:val="0"/>
              </w:rPr>
              <w:t>2455.</w:t>
            </w:r>
            <w:r w:rsidRPr="00843E5C">
              <w:rPr>
                <w:rFonts w:asciiTheme="majorBidi" w:hAnsiTheme="majorBidi" w:cstheme="majorBidi"/>
                <w:b/>
                <w:bCs/>
                <w:spacing w:val="3"/>
                <w:w w:val="88"/>
                <w:kern w:val="0"/>
                <w:rtl/>
              </w:rPr>
              <w:t>1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CA0B487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7"/>
                <w:w w:val="94"/>
                <w:kern w:val="0"/>
              </w:rPr>
              <w:t>1</w:t>
            </w:r>
            <w:r w:rsidRPr="00843E5C">
              <w:rPr>
                <w:rFonts w:asciiTheme="majorBidi" w:hAnsiTheme="majorBidi" w:cstheme="majorBidi"/>
                <w:b/>
                <w:bCs/>
                <w:w w:val="94"/>
                <w:kern w:val="0"/>
              </w:rPr>
              <w:t>.3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0C3A5CA3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7"/>
                <w:w w:val="94"/>
                <w:kern w:val="0"/>
              </w:rPr>
              <w:t>1</w:t>
            </w:r>
            <w:r w:rsidRPr="00843E5C">
              <w:rPr>
                <w:rFonts w:asciiTheme="majorBidi" w:hAnsiTheme="majorBidi" w:cstheme="majorBidi"/>
                <w:b/>
                <w:bCs/>
                <w:w w:val="94"/>
                <w:kern w:val="0"/>
              </w:rPr>
              <w:t>.3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36009888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9"/>
                <w:w w:val="65"/>
                <w:kern w:val="0"/>
              </w:rPr>
              <w:t>57.</w:t>
            </w:r>
            <w:r w:rsidRPr="00843E5C">
              <w:rPr>
                <w:rFonts w:asciiTheme="majorBidi" w:hAnsiTheme="majorBidi" w:cstheme="majorBidi"/>
                <w:b/>
                <w:bCs/>
                <w:spacing w:val="2"/>
                <w:w w:val="65"/>
                <w:kern w:val="0"/>
                <w:rtl/>
              </w:rPr>
              <w:t>5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4FE85F8A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21"/>
                <w:kern w:val="0"/>
              </w:rPr>
              <w:t>4</w:t>
            </w:r>
            <w:r w:rsidRPr="00843E5C">
              <w:rPr>
                <w:rFonts w:asciiTheme="majorBidi" w:hAnsiTheme="majorBidi" w:cstheme="majorBidi"/>
                <w:b/>
                <w:bCs/>
                <w:kern w:val="0"/>
              </w:rPr>
              <w:t>5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20A60B93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w w:val="84"/>
                <w:kern w:val="0"/>
              </w:rPr>
              <w:t>228.</w:t>
            </w:r>
            <w:r w:rsidRPr="00843E5C">
              <w:rPr>
                <w:rFonts w:asciiTheme="majorBidi" w:hAnsiTheme="majorBidi" w:cstheme="majorBidi"/>
                <w:b/>
                <w:bCs/>
                <w:w w:val="84"/>
                <w:kern w:val="0"/>
                <w:rtl/>
              </w:rPr>
              <w:t>9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tcFitText/>
            <w:vAlign w:val="center"/>
          </w:tcPr>
          <w:p w14:paraId="1D16C319" w14:textId="77777777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  <w:spacing w:val="30"/>
                <w:kern w:val="0"/>
              </w:rPr>
              <w:t>1.</w:t>
            </w:r>
            <w:r w:rsidRPr="00843E5C">
              <w:rPr>
                <w:rFonts w:asciiTheme="majorBidi" w:hAnsiTheme="majorBidi" w:cstheme="majorBidi"/>
                <w:b/>
                <w:bCs/>
                <w:kern w:val="0"/>
                <w:rtl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48BB86D" w14:textId="3F508505" w:rsidR="007238E5" w:rsidRPr="00843E5C" w:rsidRDefault="007238E5" w:rsidP="00D93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3E5C">
              <w:rPr>
                <w:rFonts w:asciiTheme="majorBidi" w:hAnsiTheme="majorBidi" w:cstheme="majorBidi"/>
                <w:b/>
                <w:bCs/>
              </w:rPr>
              <w:t>12225.4</w:t>
            </w:r>
          </w:p>
        </w:tc>
      </w:tr>
    </w:tbl>
    <w:p w14:paraId="0D1B68CD" w14:textId="77777777" w:rsidR="00E26025" w:rsidRPr="00D81052" w:rsidRDefault="00E26025" w:rsidP="00743701">
      <w:pPr>
        <w:rPr>
          <w:sz w:val="24"/>
          <w:szCs w:val="24"/>
        </w:rPr>
      </w:pPr>
    </w:p>
    <w:p w14:paraId="269A00B6" w14:textId="743368EE" w:rsidR="00E700A9" w:rsidRPr="0079119B" w:rsidRDefault="004A017E" w:rsidP="0079119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  <w:sectPr w:rsidR="00E700A9" w:rsidRPr="0079119B" w:rsidSect="00E2602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9119B">
        <w:rPr>
          <w:rFonts w:asciiTheme="majorBidi" w:hAnsiTheme="majorBidi" w:cstheme="majorBidi"/>
          <w:sz w:val="24"/>
          <w:szCs w:val="24"/>
        </w:rPr>
        <w:t>Total Colonies per Governorate were calculated by summing all CFU values across identified fungal species in each governorate. The final row “Egypt” represents the total CFUs across all sampled governorates.</w:t>
      </w:r>
      <w:r w:rsidR="00E700A9" w:rsidRPr="0079119B">
        <w:rPr>
          <w:rFonts w:asciiTheme="majorBidi" w:hAnsiTheme="majorBidi" w:cstheme="majorBidi"/>
          <w:sz w:val="24"/>
          <w:szCs w:val="24"/>
        </w:rPr>
        <w:t xml:space="preserve">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  <w:lang w:eastAsia="en-AE" w:bidi="ar-EG"/>
        </w:rPr>
        <w:t>A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</w:t>
      </w:r>
      <w:r w:rsidR="0079119B" w:rsidRPr="0079119B">
        <w:rPr>
          <w:rFonts w:asciiTheme="majorBidi" w:hAnsiTheme="majorBidi" w:cstheme="majorBidi"/>
          <w:sz w:val="24"/>
          <w:szCs w:val="24"/>
        </w:rPr>
        <w:t>.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bsidia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. alt</w:t>
      </w:r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lternaria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lternat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rth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rthrobotrys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sp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l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spergillus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lavatus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sp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la.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. flavu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sp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um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. fumigatu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sp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gl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. glaucu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sp. nig</w:t>
      </w:r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niger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sp. och</w:t>
      </w:r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. ochraceu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sp. tam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amarii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sp. terr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erreus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Auro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pul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ureobasidium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 pullulan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. haw</w:t>
      </w:r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ipolaris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hawaiiensis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. may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. maydi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B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et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B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etramer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Bot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in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Botrytis cinerea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Ceph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acr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ephalosporium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 acremon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haet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haetom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l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ladospor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oll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olletotrich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Cu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lun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>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Curvularia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lunat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Epi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pur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Epicoccum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 purpurascen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. inc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incarnatum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us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 spp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. ver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F. verticillioides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proofErr w:type="spellStart"/>
      <w:r w:rsidR="0079119B" w:rsidRPr="0079119B">
        <w:rPr>
          <w:rFonts w:asciiTheme="majorBidi" w:hAnsiTheme="majorBidi" w:cstheme="majorBidi"/>
          <w:sz w:val="24"/>
          <w:szCs w:val="24"/>
        </w:rPr>
        <w:t>Muc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>.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Mucor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Nig. spp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Nigrospor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Pen.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Penicill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Phom. sp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Phoma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 sp.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R. so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Rhizoctonia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solani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R.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sto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 xml:space="preserve">Rhizopus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stolonifer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),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St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Stemphylium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richod</w:t>
      </w:r>
      <w:proofErr w:type="spellEnd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. spp.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(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Trichoderma</w:t>
      </w:r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, and </w:t>
      </w:r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Ulo</w:t>
      </w:r>
      <w:r w:rsidR="0079119B" w:rsidRPr="0079119B">
        <w:rPr>
          <w:rFonts w:asciiTheme="majorBidi" w:hAnsiTheme="majorBidi" w:cstheme="majorBidi"/>
          <w:sz w:val="24"/>
          <w:szCs w:val="24"/>
        </w:rPr>
        <w:t>. spp. (</w:t>
      </w:r>
      <w:proofErr w:type="spellStart"/>
      <w:r w:rsidR="0079119B" w:rsidRPr="0079119B">
        <w:rPr>
          <w:rFonts w:asciiTheme="majorBidi" w:hAnsiTheme="majorBidi" w:cstheme="majorBidi"/>
          <w:i/>
          <w:iCs/>
          <w:sz w:val="24"/>
          <w:szCs w:val="24"/>
        </w:rPr>
        <w:t>Ulocladium</w:t>
      </w:r>
      <w:proofErr w:type="spellEnd"/>
      <w:r w:rsidR="0079119B" w:rsidRPr="0079119B">
        <w:rPr>
          <w:rFonts w:asciiTheme="majorBidi" w:hAnsiTheme="majorBidi" w:cstheme="majorBidi"/>
          <w:sz w:val="24"/>
          <w:szCs w:val="24"/>
        </w:rPr>
        <w:t xml:space="preserve"> spp.).</w:t>
      </w:r>
      <w:r w:rsidR="0079119B" w:rsidRPr="0079119B">
        <w:rPr>
          <w:rFonts w:asciiTheme="majorBidi" w:hAnsiTheme="majorBidi" w:cstheme="majorBidi"/>
          <w:sz w:val="24"/>
          <w:szCs w:val="24"/>
          <w:lang w:eastAsia="en-AE"/>
        </w:rPr>
        <w:t xml:space="preserve"> </w:t>
      </w:r>
      <w:r w:rsidR="0079119B" w:rsidRPr="0079119B">
        <w:rPr>
          <w:rFonts w:asciiTheme="majorBidi" w:eastAsia="Times New Roman" w:hAnsiTheme="majorBidi" w:cstheme="majorBidi"/>
          <w:sz w:val="24"/>
          <w:szCs w:val="24"/>
          <w:lang w:eastAsia="en-AE"/>
        </w:rPr>
        <w:t xml:space="preserve"> </w:t>
      </w:r>
      <w:r w:rsidR="00D81052" w:rsidRPr="0079119B">
        <w:rPr>
          <w:rFonts w:asciiTheme="majorBidi" w:hAnsiTheme="majorBidi" w:cstheme="majorBidi"/>
          <w:sz w:val="24"/>
          <w:szCs w:val="24"/>
        </w:rPr>
        <w:t xml:space="preserve">The final row </w:t>
      </w:r>
      <w:proofErr w:type="spellStart"/>
      <w:r w:rsidR="00D81052" w:rsidRPr="0079119B">
        <w:rPr>
          <w:rFonts w:asciiTheme="majorBidi" w:hAnsiTheme="majorBidi" w:cstheme="majorBidi"/>
          <w:sz w:val="24"/>
          <w:szCs w:val="24"/>
        </w:rPr>
        <w:t>labeled</w:t>
      </w:r>
      <w:proofErr w:type="spellEnd"/>
      <w:r w:rsidR="00D81052" w:rsidRPr="0079119B">
        <w:rPr>
          <w:rFonts w:asciiTheme="majorBidi" w:hAnsiTheme="majorBidi" w:cstheme="majorBidi"/>
          <w:sz w:val="24"/>
          <w:szCs w:val="24"/>
        </w:rPr>
        <w:t xml:space="preserve"> “Egypt” in the table represents the mean frequency (%) of each fungal species across all surveyed governorates, providing an overall profile of seed-borne fungal prevalence. This summary row was excluded from comparative analyses and visualizatio</w:t>
      </w:r>
      <w:r w:rsidR="0079119B">
        <w:rPr>
          <w:rFonts w:asciiTheme="majorBidi" w:hAnsiTheme="majorBidi" w:cstheme="majorBidi"/>
          <w:sz w:val="24"/>
          <w:szCs w:val="24"/>
        </w:rPr>
        <w:t>n.</w:t>
      </w:r>
    </w:p>
    <w:p w14:paraId="7F9FCAE6" w14:textId="3C79E8F3" w:rsidR="00E700A9" w:rsidRPr="000C4D6D" w:rsidRDefault="00E700A9" w:rsidP="0079119B">
      <w:pPr>
        <w:spacing w:line="360" w:lineRule="auto"/>
        <w:jc w:val="both"/>
        <w:rPr>
          <w:sz w:val="24"/>
          <w:szCs w:val="24"/>
        </w:rPr>
      </w:pPr>
      <w:r w:rsidRPr="00AC509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C5096" w:rsidRPr="00AC509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C5096">
        <w:rPr>
          <w:rFonts w:asciiTheme="majorBidi" w:hAnsiTheme="majorBidi" w:cstheme="majorBidi"/>
          <w:sz w:val="24"/>
          <w:szCs w:val="24"/>
        </w:rPr>
        <w:t>. Total number of fungal colonies, species richness, and Shannon–Wiener diversity index (H) per governorate, along with mean ± SD of diversity indices based on eight site-level samples per region</w:t>
      </w:r>
      <w:r w:rsidRPr="000C4D6D">
        <w:rPr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526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1802"/>
        <w:gridCol w:w="1276"/>
        <w:gridCol w:w="1276"/>
        <w:gridCol w:w="1701"/>
        <w:gridCol w:w="1701"/>
      </w:tblGrid>
      <w:tr w:rsidR="005F0BCE" w:rsidRPr="00AC5096" w14:paraId="0BA30FB8" w14:textId="77777777" w:rsidTr="005F0BCE">
        <w:trPr>
          <w:trHeight w:val="248"/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037D842" w14:textId="77777777" w:rsidR="009530EB" w:rsidRPr="005F0BCE" w:rsidRDefault="009530EB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Governorat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3BCF" w14:textId="5A93BEA7" w:rsidR="009530EB" w:rsidRPr="005F0BCE" w:rsidRDefault="009530EB" w:rsidP="0036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Total colonies per governo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B35A41" w14:textId="77777777" w:rsidR="009530EB" w:rsidRPr="005F0BCE" w:rsidRDefault="009530EB" w:rsidP="0036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Richness</w:t>
            </w:r>
          </w:p>
          <w:p w14:paraId="289A323A" w14:textId="0C4045B1" w:rsidR="009530EB" w:rsidRPr="005F0BCE" w:rsidRDefault="009530EB" w:rsidP="0036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 xml:space="preserve"> p</w:t>
            </w: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AE"/>
              </w:rPr>
              <w:t>er governo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85A0E7" w14:textId="596F6D22" w:rsidR="009530EB" w:rsidRPr="005F0BCE" w:rsidRDefault="009530EB" w:rsidP="0036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H index (Collect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5FD891D" w14:textId="0647E915" w:rsidR="009530EB" w:rsidRPr="005F0BCE" w:rsidRDefault="009530EB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Richness</w:t>
            </w:r>
            <w:r w:rsidR="007F1C99">
              <w:rPr>
                <w:rFonts w:asciiTheme="majorBidi" w:eastAsia="Times New Roman" w:hAnsiTheme="majorBidi" w:cstheme="majorBidi" w:hint="cs"/>
                <w:b/>
                <w:bCs/>
                <w:color w:val="000000"/>
                <w:sz w:val="24"/>
                <w:szCs w:val="24"/>
                <w:rtl/>
                <w:lang w:eastAsia="en-AE"/>
              </w:rPr>
              <w:t xml:space="preserve"> </w:t>
            </w:r>
            <w:r w:rsidRPr="005F0B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SD</w:t>
            </w:r>
          </w:p>
          <w:p w14:paraId="77262065" w14:textId="4F1DDB13" w:rsidR="009530EB" w:rsidRPr="005F0BCE" w:rsidRDefault="009530EB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(</w:t>
            </w:r>
            <w:r w:rsidR="007F1C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en-AE"/>
              </w:rPr>
              <w:t>M</w:t>
            </w:r>
            <w:proofErr w:type="spellStart"/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ean</w:t>
            </w:r>
            <w:proofErr w:type="spellEnd"/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 xml:space="preserve"> per sit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4B28FAD" w14:textId="25728FC5" w:rsidR="009530EB" w:rsidRPr="005F0BCE" w:rsidRDefault="009530EB" w:rsidP="003640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H index</w:t>
            </w:r>
            <w:r w:rsidR="007F1C99">
              <w:rPr>
                <w:rFonts w:asciiTheme="majorBidi" w:eastAsia="Times New Roman" w:hAnsiTheme="majorBidi" w:cstheme="majorBidi" w:hint="cs"/>
                <w:b/>
                <w:bCs/>
                <w:color w:val="000000"/>
                <w:sz w:val="24"/>
                <w:szCs w:val="24"/>
                <w:rtl/>
                <w:lang w:eastAsia="en-AE"/>
              </w:rPr>
              <w:t xml:space="preserve"> </w:t>
            </w:r>
            <w:r w:rsidRPr="005F0B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5F0B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  <w:p w14:paraId="3229E0D5" w14:textId="1E1DA4A4" w:rsidR="009530EB" w:rsidRPr="005F0BCE" w:rsidRDefault="009530EB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5F0B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(Mean per site)</w:t>
            </w:r>
          </w:p>
        </w:tc>
      </w:tr>
      <w:tr w:rsidR="005F0BCE" w:rsidRPr="00570017" w14:paraId="02DE8495" w14:textId="77777777" w:rsidTr="005F0BCE">
        <w:trPr>
          <w:trHeight w:val="248"/>
          <w:jc w:val="center"/>
        </w:trPr>
        <w:tc>
          <w:tcPr>
            <w:tcW w:w="174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99EAC23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New Valley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73E6739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5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0ACB81" w14:textId="348402E2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2DC683" w14:textId="19C3789B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6D3BE62" w14:textId="6A7D06DD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F5ECCAA" w14:textId="4915EC61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2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5F0BCE" w:rsidRPr="00570017" w14:paraId="1795A9D8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90EE0B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Luxor</w:t>
            </w:r>
          </w:p>
        </w:tc>
        <w:tc>
          <w:tcPr>
            <w:tcW w:w="1802" w:type="dxa"/>
            <w:vAlign w:val="center"/>
          </w:tcPr>
          <w:p w14:paraId="2C08F264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3.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E47C15D" w14:textId="08BA0312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1D20139" w14:textId="23C7D73B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F1576D" w14:textId="3334B3E4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3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1F4B39" w14:textId="2B3DE765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</w:t>
            </w:r>
          </w:p>
        </w:tc>
      </w:tr>
      <w:tr w:rsidR="005F0BCE" w:rsidRPr="00570017" w14:paraId="2B6D67F9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A178AA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ssiut</w:t>
            </w:r>
          </w:p>
        </w:tc>
        <w:tc>
          <w:tcPr>
            <w:tcW w:w="1802" w:type="dxa"/>
            <w:vAlign w:val="center"/>
          </w:tcPr>
          <w:p w14:paraId="449F109D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7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54D1E5E" w14:textId="5EEA5150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A92D2FE" w14:textId="187D2709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DCCDE4" w14:textId="1CBCAEEE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13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34C267D" w14:textId="195DDAA9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F0BCE" w:rsidRPr="00570017" w14:paraId="1C4D1CE1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3A77C7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swan</w:t>
            </w:r>
          </w:p>
        </w:tc>
        <w:tc>
          <w:tcPr>
            <w:tcW w:w="1802" w:type="dxa"/>
            <w:vAlign w:val="center"/>
          </w:tcPr>
          <w:p w14:paraId="2111C93D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6.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261E8A0" w14:textId="1D12DA2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1261632" w14:textId="19DB0B3B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81033A" w14:textId="58450EB2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3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B0BCF0" w14:textId="7BB4CFF1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5F0BCE" w:rsidRPr="00570017" w14:paraId="44DC142C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59A779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Behera</w:t>
            </w:r>
          </w:p>
        </w:tc>
        <w:tc>
          <w:tcPr>
            <w:tcW w:w="1802" w:type="dxa"/>
            <w:vAlign w:val="center"/>
          </w:tcPr>
          <w:p w14:paraId="6B7AAE96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2.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C88A454" w14:textId="255BD93F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11523D4" w14:textId="485724DE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F6E168" w14:textId="120D711E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B80D1F" w14:textId="56D659E3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1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</w:t>
            </w:r>
          </w:p>
        </w:tc>
      </w:tr>
      <w:tr w:rsidR="005F0BCE" w:rsidRPr="00570017" w14:paraId="50E981DF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FEBD21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Gharbia</w:t>
            </w:r>
          </w:p>
        </w:tc>
        <w:tc>
          <w:tcPr>
            <w:tcW w:w="1802" w:type="dxa"/>
            <w:vAlign w:val="center"/>
          </w:tcPr>
          <w:p w14:paraId="4CAA74C0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24DDAD1" w14:textId="38BC7403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FD06170" w14:textId="225B26F6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5E2469" w14:textId="64A76438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8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73F0CB" w14:textId="2D63995A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</w:t>
            </w:r>
          </w:p>
        </w:tc>
      </w:tr>
      <w:tr w:rsidR="005F0BCE" w:rsidRPr="00570017" w14:paraId="6AAECCF5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2837F5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Sharkia</w:t>
            </w:r>
          </w:p>
        </w:tc>
        <w:tc>
          <w:tcPr>
            <w:tcW w:w="1802" w:type="dxa"/>
            <w:vAlign w:val="center"/>
          </w:tcPr>
          <w:p w14:paraId="06F773B8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7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E1F18C8" w14:textId="141464BF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A06A0AC" w14:textId="0C1BBC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627D3A" w14:textId="5437C49A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BD7E9A" w14:textId="2D6286AB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</w:t>
            </w:r>
          </w:p>
        </w:tc>
      </w:tr>
      <w:tr w:rsidR="005F0BCE" w:rsidRPr="00570017" w14:paraId="7DB9CB4C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F9CC50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</w:t>
            </w:r>
            <w:proofErr w:type="spellStart"/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Dakhlia</w:t>
            </w:r>
            <w:proofErr w:type="spellEnd"/>
          </w:p>
        </w:tc>
        <w:tc>
          <w:tcPr>
            <w:tcW w:w="1802" w:type="dxa"/>
            <w:vAlign w:val="center"/>
          </w:tcPr>
          <w:p w14:paraId="601FF5D2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2.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526748C" w14:textId="26AAC3FB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F51F0FA" w14:textId="652B2CF2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055DC0" w14:textId="5780840C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C020DE" w14:textId="064B66FA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  <w:tr w:rsidR="005F0BCE" w:rsidRPr="00570017" w14:paraId="2CA49D87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B91D1E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Damietta</w:t>
            </w:r>
          </w:p>
        </w:tc>
        <w:tc>
          <w:tcPr>
            <w:tcW w:w="1802" w:type="dxa"/>
            <w:vAlign w:val="center"/>
          </w:tcPr>
          <w:p w14:paraId="679EE123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52FE25E" w14:textId="01D87EA0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90C0425" w14:textId="34451FB0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EF6EA0C" w14:textId="2FB0CDD1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bookmarkStart w:id="1" w:name="RANGE!F11"/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</w:t>
            </w:r>
            <w:bookmarkEnd w:id="1"/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4BA277" w14:textId="2281DF21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</w:t>
            </w:r>
          </w:p>
        </w:tc>
      </w:tr>
      <w:tr w:rsidR="005F0BCE" w:rsidRPr="00570017" w14:paraId="790FD408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3C05E8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Kafr El-Sheikh</w:t>
            </w:r>
          </w:p>
        </w:tc>
        <w:tc>
          <w:tcPr>
            <w:tcW w:w="1802" w:type="dxa"/>
            <w:vAlign w:val="center"/>
          </w:tcPr>
          <w:p w14:paraId="13BB6229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9.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6B1804F" w14:textId="347FB078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2942021" w14:textId="51FE3496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BDF52D" w14:textId="7534BFB3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84F74C" w14:textId="6E4C791A" w:rsidR="00A53734" w:rsidRPr="00570017" w:rsidRDefault="00A53734" w:rsidP="00A537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</w:t>
            </w:r>
          </w:p>
        </w:tc>
      </w:tr>
      <w:tr w:rsidR="005F0BCE" w:rsidRPr="00570017" w14:paraId="14D4C0D8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46244D" w14:textId="77777777" w:rsidR="00A53734" w:rsidRPr="00AC5096" w:rsidRDefault="00A53734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exandria</w:t>
            </w:r>
          </w:p>
        </w:tc>
        <w:tc>
          <w:tcPr>
            <w:tcW w:w="1802" w:type="dxa"/>
            <w:vAlign w:val="center"/>
          </w:tcPr>
          <w:p w14:paraId="70EB7F4D" w14:textId="7777777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8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57FAB61" w14:textId="5B44AA99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DDE6C32" w14:textId="78877517" w:rsidR="00A53734" w:rsidRPr="00570017" w:rsidRDefault="00A53734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2CAA80" w14:textId="58861B9D" w:rsidR="00A53734" w:rsidRPr="00570017" w:rsidRDefault="00A53734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5CE547" w14:textId="44A79217" w:rsidR="00A53734" w:rsidRPr="00570017" w:rsidRDefault="00A53734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</w:t>
            </w:r>
          </w:p>
        </w:tc>
      </w:tr>
      <w:tr w:rsidR="005F0BCE" w:rsidRPr="00570017" w14:paraId="37C0E14E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F6CF19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</w:t>
            </w:r>
            <w:proofErr w:type="spellStart"/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Nobaria</w:t>
            </w:r>
            <w:proofErr w:type="spellEnd"/>
          </w:p>
        </w:tc>
        <w:tc>
          <w:tcPr>
            <w:tcW w:w="1802" w:type="dxa"/>
            <w:vAlign w:val="center"/>
          </w:tcPr>
          <w:p w14:paraId="5773C780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6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FB9560A" w14:textId="6B89294B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4267D9F" w14:textId="51FF4968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581B9A" w14:textId="06B14C9C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A5692D" w14:textId="6A02128C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5F0BCE" w:rsidRPr="00570017" w14:paraId="2C1F6857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902DD9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Giza</w:t>
            </w:r>
          </w:p>
        </w:tc>
        <w:tc>
          <w:tcPr>
            <w:tcW w:w="1802" w:type="dxa"/>
            <w:vAlign w:val="center"/>
          </w:tcPr>
          <w:p w14:paraId="1F3BC6BC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1.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343D929" w14:textId="08031C9B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CEEE2F1" w14:textId="4571F1FA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C48F5D" w14:textId="2D4E09C7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D100FB" w14:textId="2EB0F53C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5F0BCE" w:rsidRPr="00570017" w14:paraId="2BA0756D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F28C33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Fayoum</w:t>
            </w:r>
          </w:p>
        </w:tc>
        <w:tc>
          <w:tcPr>
            <w:tcW w:w="1802" w:type="dxa"/>
            <w:vAlign w:val="center"/>
          </w:tcPr>
          <w:p w14:paraId="32F95C04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2.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34BD6FA" w14:textId="29F1C7D0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F830046" w14:textId="68D50564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D5698E" w14:textId="349FDB8D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37BED3" w14:textId="43F5EEC1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5F0BCE" w:rsidRPr="00570017" w14:paraId="2F9D42AD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C5A918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</w:t>
            </w:r>
            <w:proofErr w:type="spellStart"/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Ismaelia</w:t>
            </w:r>
            <w:proofErr w:type="spellEnd"/>
          </w:p>
        </w:tc>
        <w:tc>
          <w:tcPr>
            <w:tcW w:w="1802" w:type="dxa"/>
            <w:vAlign w:val="center"/>
          </w:tcPr>
          <w:p w14:paraId="4AF4D708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6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DEA3B87" w14:textId="3A4A886D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DFA79EB" w14:textId="0D538D3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ECEFDC" w14:textId="3B688A2B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9A0422" w14:textId="2DAE7731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5F0BCE" w:rsidRPr="00570017" w14:paraId="7FC5CED7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13B4C6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Port Said</w:t>
            </w:r>
          </w:p>
        </w:tc>
        <w:tc>
          <w:tcPr>
            <w:tcW w:w="1802" w:type="dxa"/>
            <w:vAlign w:val="center"/>
          </w:tcPr>
          <w:p w14:paraId="720AF1AC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0.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8E63EA2" w14:textId="76040C6E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3FD9D1A" w14:textId="6DA8271C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E728D8" w14:textId="1658E3A1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3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AEECF9" w14:textId="61815053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</w:t>
            </w:r>
          </w:p>
        </w:tc>
      </w:tr>
      <w:tr w:rsidR="005F0BCE" w:rsidRPr="00570017" w14:paraId="16AC3450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9D0BC2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l-</w:t>
            </w:r>
            <w:proofErr w:type="spellStart"/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Menia</w:t>
            </w:r>
            <w:proofErr w:type="spellEnd"/>
          </w:p>
        </w:tc>
        <w:tc>
          <w:tcPr>
            <w:tcW w:w="1802" w:type="dxa"/>
            <w:vAlign w:val="center"/>
          </w:tcPr>
          <w:p w14:paraId="3DD902D8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1.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94EEB7D" w14:textId="6AEF7E82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3ACFE23" w14:textId="1024EBBF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022CD8" w14:textId="79621F16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495770" w14:textId="6B5470FE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3</w:t>
            </w:r>
          </w:p>
        </w:tc>
      </w:tr>
      <w:tr w:rsidR="005F0BCE" w:rsidRPr="00570017" w14:paraId="2332491F" w14:textId="77777777" w:rsidTr="005F0BCE">
        <w:trPr>
          <w:trHeight w:val="248"/>
          <w:jc w:val="center"/>
        </w:trPr>
        <w:tc>
          <w:tcPr>
            <w:tcW w:w="174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5FA59F" w14:textId="77777777" w:rsidR="005F0BCE" w:rsidRPr="00AC5096" w:rsidRDefault="005F0BCE" w:rsidP="00AC50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North and South Sinai</w:t>
            </w:r>
          </w:p>
        </w:tc>
        <w:tc>
          <w:tcPr>
            <w:tcW w:w="1802" w:type="dxa"/>
            <w:vAlign w:val="center"/>
          </w:tcPr>
          <w:p w14:paraId="5B61A651" w14:textId="77777777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2.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C365E4C" w14:textId="7201983C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CCC6086" w14:textId="49E0E1AB" w:rsidR="005F0BCE" w:rsidRPr="00570017" w:rsidRDefault="005F0BCE" w:rsidP="002D6A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CD676E" w14:textId="3A0A505D" w:rsidR="005F0BCE" w:rsidRPr="00570017" w:rsidRDefault="005F0BCE" w:rsidP="009530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93F532" w14:textId="3D4CD6F7" w:rsidR="005F0BCE" w:rsidRPr="00570017" w:rsidRDefault="005F0BCE" w:rsidP="005F0B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</w:t>
            </w:r>
            <w:r w:rsidR="007F1C9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F1C99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5700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</w:t>
            </w:r>
          </w:p>
        </w:tc>
      </w:tr>
    </w:tbl>
    <w:p w14:paraId="00D4E507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2954EF05" w14:textId="77777777" w:rsidR="00E700A9" w:rsidRDefault="00E700A9" w:rsidP="005F0BCE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6C42217A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099CACD8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3685698B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1946493D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0CD9F63D" w14:textId="77777777" w:rsidR="00C9083F" w:rsidRDefault="00C9083F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3E39DA4D" w14:textId="77777777" w:rsidR="00C9083F" w:rsidRDefault="00C9083F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63604765" w14:textId="77777777" w:rsidR="00E700A9" w:rsidRDefault="00E700A9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b/>
          <w:bCs/>
          <w:sz w:val="24"/>
          <w:szCs w:val="24"/>
        </w:rPr>
      </w:pPr>
    </w:p>
    <w:p w14:paraId="26436A70" w14:textId="607E4786" w:rsidR="00BD3FAD" w:rsidRPr="00AC5096" w:rsidRDefault="00BD3FAD" w:rsidP="009404BC">
      <w:pPr>
        <w:autoSpaceDE w:val="0"/>
        <w:autoSpaceDN w:val="0"/>
        <w:adjustRightInd w:val="0"/>
        <w:spacing w:before="100" w:beforeAutospacing="1" w:after="100" w:afterAutospacing="1" w:line="360" w:lineRule="auto"/>
        <w:ind w:left="85"/>
        <w:rPr>
          <w:rFonts w:asciiTheme="majorBidi" w:hAnsiTheme="majorBidi" w:cstheme="majorBidi"/>
          <w:sz w:val="24"/>
          <w:szCs w:val="24"/>
        </w:rPr>
      </w:pPr>
      <w:r w:rsidRPr="00AC509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C5096" w:rsidRPr="00AC509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AC509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C5096">
        <w:rPr>
          <w:rFonts w:asciiTheme="majorBidi" w:hAnsiTheme="majorBidi" w:cstheme="majorBidi"/>
          <w:sz w:val="24"/>
          <w:szCs w:val="24"/>
        </w:rPr>
        <w:t xml:space="preserve">Antagonistic activity of different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Trichoderma</w:t>
      </w:r>
      <w:r w:rsidRPr="00AC5096">
        <w:rPr>
          <w:rFonts w:asciiTheme="majorBidi" w:hAnsiTheme="majorBidi" w:cstheme="majorBidi"/>
          <w:sz w:val="24"/>
          <w:szCs w:val="24"/>
        </w:rPr>
        <w:t xml:space="preserve"> isolates against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AC5096">
        <w:rPr>
          <w:rFonts w:asciiTheme="majorBidi" w:hAnsiTheme="majorBidi" w:cstheme="majorBidi"/>
          <w:sz w:val="24"/>
          <w:szCs w:val="24"/>
        </w:rPr>
        <w:t xml:space="preserve"> in dual culture assays, illustrating comparative inhibition rates used to select the most effective biocontrol candidate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2340"/>
        <w:gridCol w:w="2436"/>
        <w:gridCol w:w="2304"/>
      </w:tblGrid>
      <w:tr w:rsidR="00BD3FAD" w:rsidRPr="00AC5096" w14:paraId="051E05F1" w14:textId="77777777" w:rsidTr="00C9083F">
        <w:trPr>
          <w:trHeight w:val="372"/>
        </w:trPr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2DF90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en-AE"/>
              </w:rPr>
              <w:t>Trichoderma</w:t>
            </w: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 xml:space="preserve"> isolates</w:t>
            </w:r>
          </w:p>
        </w:tc>
        <w:tc>
          <w:tcPr>
            <w:tcW w:w="4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6BA83" w14:textId="44484238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Growth of pathogens (%)</w:t>
            </w: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n-AE"/>
              </w:rPr>
              <w:t>1</w:t>
            </w:r>
          </w:p>
        </w:tc>
      </w:tr>
      <w:tr w:rsidR="00BD3FAD" w:rsidRPr="00AC5096" w14:paraId="0333467A" w14:textId="77777777" w:rsidTr="00C9083F">
        <w:trPr>
          <w:trHeight w:val="372"/>
        </w:trPr>
        <w:tc>
          <w:tcPr>
            <w:tcW w:w="2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6939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en-A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E7F12D" w14:textId="4D72295D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Growth inhibition (%)</w:t>
            </w: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n-AE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C1A8C" w14:textId="1EB09E5D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E"/>
              </w:rPr>
              <w:t>Antagonism reaction</w:t>
            </w:r>
            <w:r w:rsidRPr="00AC509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en-AE"/>
              </w:rPr>
              <w:t xml:space="preserve"> 2</w:t>
            </w:r>
          </w:p>
        </w:tc>
      </w:tr>
      <w:tr w:rsidR="00BD3FAD" w:rsidRPr="00AC5096" w14:paraId="4612FE06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731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4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F8C0" w14:textId="0B44C295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03 ± 2.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a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9B7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7FB7CDE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106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4D8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48 ± 1.84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769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2423EEE9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2C1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4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87C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67 ± 2.13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C3F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24C7287C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2BE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6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F1F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11 ± 2.57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5B8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08F5859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E4F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5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330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16 ± 2.97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203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129A0A69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21D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C28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44 ± 1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2F7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38D2D09C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079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8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A3C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07 ± 1.53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585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01F40420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CEE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6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6DA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05 ± 2.0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AC4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A9B2DE7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FB6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3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0FC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5 ± 1.26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9F2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44544227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BA2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5B3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49 ± 2.4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C43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0FDB2C8C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B9A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3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C2D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33 ± 1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5C8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0A39D79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A77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7+ 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3BD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95 ± 1.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108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7723056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00E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7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E02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78 ± 1.2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04C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01C1EC06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5858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9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F66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4 ± 2.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478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6676BA82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5DE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9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117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4 ± 1.0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6CB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535FD068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EAA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87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42A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22 ± 2.13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612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AAF52EC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001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82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87A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22 ± 1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1F1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616F6D2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04B8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1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FC1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85 ± 1.8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7BF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4A5D24C6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6B2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6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5FD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85 ± 1.8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FA2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3F825C1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96C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0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F16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84 ± 2.7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2E1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5882167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488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78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288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32 ± 3.02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C50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3E294015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49B8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68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C8B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3 ± 1.9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C3EF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3DA93DD9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4D1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5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D8B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3 ± 0.72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423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7FC4FAA8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84F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7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27D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01 ± 3.4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2AD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ED97B2D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FCD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03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76A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5 ± 1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E25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26F7C3F2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371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8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C9E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5 ± 1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F31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05E699E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DC8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EB8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4 ± 2.37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9AB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2B3B81F3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0B1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52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DCE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4 ± 1.52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24D4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6BA5FAD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02F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81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C18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56 ± 1.2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6B6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0C3F3C30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380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0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552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17 ± 3.1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B9D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735EDECE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BC4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5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BF0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65 ± 1.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162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4E3C3E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777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6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59D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64 ± 1.86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454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696B75FD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4C7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0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D7E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64 ± 0.39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D01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53FAE36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6C3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24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274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44 ± 1.8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440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0C605BD6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0AF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76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365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53 ± 1.54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BA4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2B42D63A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E7F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8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17D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33 ± 1.2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B7FB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A0431B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31D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lastRenderedPageBreak/>
              <w:t>T12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8C2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16 ± 4.54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6A7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2ECF0348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764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80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118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22 ± 1.8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e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476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23519AE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9D1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6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ADE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24 ± 3.72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f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97B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5D46B10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E5A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51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0F6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22 ± 3.6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f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FD8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CAC48A4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68E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5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25B6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22 ± 3.17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f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9A40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57867C4B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88A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9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518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21 ± 2.82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f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8B7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149776A1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333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48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D8D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67 ± 3.2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g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45A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D6812AE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ADF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55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C94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66 ± 3.86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g-j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6B69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9BD82F2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63DE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6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208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78 ± 2.57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h-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BB13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52BF0828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5CD9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 79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CFF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67 ± 1.2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i-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10FA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5EAEDE02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CF5C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69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B452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24 ± 4.65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j-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7498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2</w:t>
            </w:r>
          </w:p>
        </w:tc>
      </w:tr>
      <w:tr w:rsidR="00BD3FAD" w:rsidRPr="00AC5096" w14:paraId="6EEA1EA2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D70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2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163D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76 ± 4.41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209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6841767F" w14:textId="77777777" w:rsidTr="00C9083F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2364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1 +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749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69 ± 5.8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kl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A6B7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  <w:tr w:rsidR="00BD3FAD" w:rsidRPr="00AC5096" w14:paraId="35BC8EEF" w14:textId="77777777" w:rsidTr="00C9083F">
        <w:trPr>
          <w:trHeight w:val="324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6BD2EF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T3 +F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7EAC5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65 ± 4.09</w:t>
            </w:r>
            <w:r w:rsidRPr="00AC5096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68081" w14:textId="77777777" w:rsidR="00BD3FAD" w:rsidRPr="00AC5096" w:rsidRDefault="00BD3FAD" w:rsidP="00C90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</w:pPr>
            <w:r w:rsidRPr="00AC50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E"/>
              </w:rPr>
              <w:t>1</w:t>
            </w:r>
          </w:p>
        </w:tc>
      </w:tr>
    </w:tbl>
    <w:p w14:paraId="4C2E6E23" w14:textId="6CC05C89" w:rsidR="00BD3FAD" w:rsidRPr="00AC5096" w:rsidRDefault="00BD3FAD" w:rsidP="00C9083F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2" w:name="_Hlk192375873"/>
      <w:r w:rsidRPr="00AC5096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AC5096">
        <w:rPr>
          <w:rFonts w:asciiTheme="majorBidi" w:hAnsiTheme="majorBidi" w:cstheme="majorBidi"/>
          <w:sz w:val="24"/>
          <w:szCs w:val="24"/>
        </w:rPr>
        <w:t xml:space="preserve"> Growth inhibition of </w:t>
      </w:r>
      <w:r w:rsidRPr="00C9083F">
        <w:rPr>
          <w:rStyle w:val="fontstyle21"/>
          <w:rFonts w:asciiTheme="majorBidi" w:hAnsiTheme="majorBidi" w:cstheme="majorBidi"/>
          <w:b w:val="0"/>
          <w:bCs w:val="0"/>
          <w:sz w:val="24"/>
          <w:szCs w:val="24"/>
        </w:rPr>
        <w:t>F. verticillioides</w:t>
      </w:r>
      <w:r w:rsidRPr="00C9083F">
        <w:rPr>
          <w:rStyle w:val="fontstyle21"/>
          <w:rFonts w:asciiTheme="majorBidi" w:hAnsiTheme="majorBidi" w:cstheme="majorBidi"/>
          <w:sz w:val="24"/>
          <w:szCs w:val="24"/>
        </w:rPr>
        <w:t xml:space="preserve"> </w:t>
      </w:r>
      <w:r w:rsidRPr="00C9083F">
        <w:rPr>
          <w:rFonts w:asciiTheme="majorBidi" w:eastAsia="Times New Roman" w:hAnsiTheme="majorBidi" w:cstheme="majorBidi"/>
          <w:sz w:val="24"/>
          <w:szCs w:val="24"/>
        </w:rPr>
        <w:t>(%) = (Radius growth for</w:t>
      </w:r>
      <w:r w:rsidRPr="00C9083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C9083F">
        <w:rPr>
          <w:rStyle w:val="fontstyle21"/>
          <w:rFonts w:asciiTheme="majorBidi" w:hAnsiTheme="majorBidi" w:cstheme="majorBidi"/>
          <w:b w:val="0"/>
          <w:bCs w:val="0"/>
          <w:sz w:val="24"/>
          <w:szCs w:val="24"/>
        </w:rPr>
        <w:t>F. verticillioides</w:t>
      </w:r>
      <w:r w:rsidRPr="00C9083F">
        <w:rPr>
          <w:rStyle w:val="fontstyle21"/>
          <w:rFonts w:asciiTheme="majorBidi" w:hAnsiTheme="majorBidi" w:cstheme="majorBidi"/>
          <w:sz w:val="24"/>
          <w:szCs w:val="24"/>
        </w:rPr>
        <w:t xml:space="preserve"> </w:t>
      </w:r>
      <w:r w:rsidRPr="00C9083F">
        <w:rPr>
          <w:rFonts w:asciiTheme="majorBidi" w:eastAsia="Times New Roman" w:hAnsiTheme="majorBidi" w:cstheme="majorBidi"/>
          <w:sz w:val="24"/>
          <w:szCs w:val="24"/>
        </w:rPr>
        <w:t>in</w:t>
      </w:r>
      <w:r w:rsidRPr="00AC5096">
        <w:rPr>
          <w:rFonts w:asciiTheme="majorBidi" w:eastAsia="Times New Roman" w:hAnsiTheme="majorBidi" w:cstheme="majorBidi"/>
          <w:sz w:val="24"/>
          <w:szCs w:val="24"/>
        </w:rPr>
        <w:t xml:space="preserve"> the presence of </w:t>
      </w:r>
      <w:r w:rsidRPr="00AC5096">
        <w:rPr>
          <w:rFonts w:asciiTheme="majorBidi" w:eastAsia="Times New Roman" w:hAnsiTheme="majorBidi" w:cstheme="majorBidi"/>
          <w:i/>
          <w:iCs/>
          <w:sz w:val="24"/>
          <w:szCs w:val="24"/>
        </w:rPr>
        <w:t>Trichoderma</w:t>
      </w:r>
      <w:r w:rsidRPr="00AC5096">
        <w:rPr>
          <w:rFonts w:asciiTheme="majorBidi" w:eastAsia="Times New Roman" w:hAnsiTheme="majorBidi" w:cstheme="majorBidi"/>
          <w:sz w:val="24"/>
          <w:szCs w:val="24"/>
        </w:rPr>
        <w:t>)</w:t>
      </w:r>
      <w:r w:rsidRPr="00AC509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AC5096">
        <w:rPr>
          <w:rFonts w:asciiTheme="majorBidi" w:eastAsia="Times New Roman" w:hAnsiTheme="majorBidi" w:cstheme="majorBidi"/>
          <w:sz w:val="24"/>
          <w:szCs w:val="24"/>
        </w:rPr>
        <w:t>/ (Radius of growth in the lack of</w:t>
      </w:r>
      <w:r w:rsidRPr="00AC509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Trichoderma</w:t>
      </w:r>
      <w:r w:rsidRPr="00AC5096">
        <w:rPr>
          <w:rFonts w:asciiTheme="majorBidi" w:eastAsia="Times New Roman" w:hAnsiTheme="majorBidi" w:cstheme="majorBidi"/>
          <w:sz w:val="24"/>
          <w:szCs w:val="24"/>
        </w:rPr>
        <w:t>) x 100</w:t>
      </w:r>
      <w:r w:rsidRPr="00AC509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.  </w:t>
      </w:r>
      <w:r w:rsidRPr="00AC5096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AC5096">
        <w:rPr>
          <w:rFonts w:asciiTheme="majorBidi" w:hAnsiTheme="majorBidi" w:cstheme="majorBidi"/>
          <w:sz w:val="24"/>
          <w:szCs w:val="24"/>
        </w:rPr>
        <w:t xml:space="preserve"> The antagonism reactions of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Trichoderma</w:t>
      </w:r>
      <w:r w:rsidRPr="00AC5096">
        <w:rPr>
          <w:rFonts w:asciiTheme="majorBidi" w:hAnsiTheme="majorBidi" w:cstheme="majorBidi"/>
          <w:sz w:val="24"/>
          <w:szCs w:val="24"/>
        </w:rPr>
        <w:t xml:space="preserve"> with </w:t>
      </w:r>
      <w:r w:rsidRPr="00AC5096">
        <w:rPr>
          <w:rStyle w:val="fontstyle21"/>
          <w:rFonts w:asciiTheme="majorBidi" w:hAnsiTheme="majorBidi" w:cstheme="majorBidi"/>
          <w:sz w:val="24"/>
          <w:szCs w:val="24"/>
        </w:rPr>
        <w:t xml:space="preserve">F. verticillioides </w:t>
      </w:r>
      <w:proofErr w:type="gramStart"/>
      <w:r w:rsidRPr="00AC5096">
        <w:rPr>
          <w:rFonts w:asciiTheme="majorBidi" w:hAnsiTheme="majorBidi" w:cstheme="majorBidi"/>
          <w:sz w:val="24"/>
          <w:szCs w:val="24"/>
        </w:rPr>
        <w:t>was</w:t>
      </w:r>
      <w:proofErr w:type="gramEnd"/>
      <w:r w:rsidRPr="00AC5096">
        <w:rPr>
          <w:rFonts w:asciiTheme="majorBidi" w:hAnsiTheme="majorBidi" w:cstheme="majorBidi"/>
          <w:sz w:val="24"/>
          <w:szCs w:val="24"/>
        </w:rPr>
        <w:t xml:space="preserve"> recorded based on the antagonism scale of Bell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AC5096">
        <w:rPr>
          <w:rFonts w:asciiTheme="majorBidi" w:hAnsiTheme="majorBidi" w:cstheme="majorBidi"/>
          <w:sz w:val="24"/>
          <w:szCs w:val="24"/>
        </w:rPr>
        <w:t xml:space="preserve">. (1982) after the 5th day of dual growth, using a scale of 1 to 5, where: 1 =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Trichoderma</w:t>
      </w:r>
      <w:r w:rsidRPr="00AC5096">
        <w:rPr>
          <w:rFonts w:asciiTheme="majorBidi" w:hAnsiTheme="majorBidi" w:cstheme="majorBidi"/>
          <w:sz w:val="24"/>
          <w:szCs w:val="24"/>
        </w:rPr>
        <w:t xml:space="preserve"> overgrowing </w:t>
      </w:r>
      <w:r w:rsidRPr="00AC5096">
        <w:rPr>
          <w:rStyle w:val="fontstyle21"/>
          <w:rFonts w:asciiTheme="majorBidi" w:hAnsiTheme="majorBidi" w:cstheme="majorBidi"/>
          <w:sz w:val="24"/>
          <w:szCs w:val="24"/>
        </w:rPr>
        <w:t xml:space="preserve">F. verticillioides </w:t>
      </w:r>
      <w:r w:rsidRPr="00AC5096">
        <w:rPr>
          <w:rFonts w:asciiTheme="majorBidi" w:hAnsiTheme="majorBidi" w:cstheme="majorBidi"/>
          <w:sz w:val="24"/>
          <w:szCs w:val="24"/>
        </w:rPr>
        <w:t xml:space="preserve">and 5 = </w:t>
      </w:r>
      <w:r w:rsidRPr="00AC5096">
        <w:rPr>
          <w:rStyle w:val="fontstyle21"/>
          <w:rFonts w:asciiTheme="majorBidi" w:hAnsiTheme="majorBidi" w:cstheme="majorBidi"/>
          <w:sz w:val="24"/>
          <w:szCs w:val="24"/>
        </w:rPr>
        <w:t xml:space="preserve">F. verticillioides </w:t>
      </w:r>
      <w:r w:rsidRPr="00AC5096">
        <w:rPr>
          <w:rFonts w:asciiTheme="majorBidi" w:hAnsiTheme="majorBidi" w:cstheme="majorBidi"/>
          <w:sz w:val="24"/>
          <w:szCs w:val="24"/>
        </w:rPr>
        <w:t xml:space="preserve">overgrowing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Trichoderma</w:t>
      </w:r>
      <w:r w:rsidRPr="00AC5096">
        <w:rPr>
          <w:rFonts w:asciiTheme="majorBidi" w:hAnsiTheme="majorBidi" w:cstheme="majorBidi"/>
          <w:sz w:val="24"/>
          <w:szCs w:val="24"/>
        </w:rPr>
        <w:t>.</w:t>
      </w:r>
      <w:r w:rsidRPr="00AC5096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3 </w:t>
      </w:r>
      <w:bookmarkEnd w:id="2"/>
      <w:r w:rsidRPr="00AC5096">
        <w:rPr>
          <w:rFonts w:asciiTheme="majorBidi" w:hAnsiTheme="majorBidi" w:cstheme="majorBidi"/>
          <w:sz w:val="24"/>
          <w:szCs w:val="24"/>
        </w:rPr>
        <w:t>Means within a column followed by different letter(s) are significantly different according to Tukey’s HSD test at p≤0.05. Values are presented as mean ± standard deviation (n=4).</w:t>
      </w:r>
      <w:r w:rsidRPr="00AC5096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54806951" w14:textId="77777777" w:rsidR="00BD3FAD" w:rsidRPr="00AC5096" w:rsidRDefault="00BD3FAD" w:rsidP="00BD3FAD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</w:rPr>
      </w:pPr>
    </w:p>
    <w:p w14:paraId="46E067BD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  <w:rFonts w:asciiTheme="majorBidi" w:hAnsiTheme="majorBidi" w:cstheme="majorBidi"/>
          <w:sz w:val="24"/>
          <w:szCs w:val="24"/>
        </w:rPr>
      </w:pPr>
      <w:bookmarkStart w:id="3" w:name="_Hlk192375942"/>
    </w:p>
    <w:p w14:paraId="417F93AC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7C2E5CDB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27ED5F28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31E8B256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0F61791F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5676E568" w14:textId="77777777" w:rsidR="00C9083F" w:rsidRDefault="00C9083F" w:rsidP="00F8255C">
      <w:pPr>
        <w:spacing w:before="100" w:beforeAutospacing="1" w:after="100" w:afterAutospacing="1" w:line="360" w:lineRule="auto"/>
        <w:jc w:val="lowKashida"/>
        <w:rPr>
          <w:rStyle w:val="fontstyle01"/>
        </w:rPr>
      </w:pPr>
    </w:p>
    <w:p w14:paraId="75AA8C0A" w14:textId="29705B9A" w:rsidR="00BD3FAD" w:rsidRDefault="00BD3FAD" w:rsidP="00F8255C">
      <w:pPr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C5096">
        <w:rPr>
          <w:rStyle w:val="fontstyle01"/>
          <w:rFonts w:asciiTheme="majorBidi" w:hAnsiTheme="majorBidi" w:cstheme="majorBidi"/>
          <w:sz w:val="24"/>
          <w:szCs w:val="24"/>
        </w:rPr>
        <w:lastRenderedPageBreak/>
        <w:t>Table S</w:t>
      </w:r>
      <w:r w:rsidR="00AC5096" w:rsidRPr="00AC5096">
        <w:rPr>
          <w:rStyle w:val="fontstyle01"/>
          <w:rFonts w:asciiTheme="majorBidi" w:hAnsiTheme="majorBidi" w:cstheme="majorBidi"/>
          <w:sz w:val="24"/>
          <w:szCs w:val="24"/>
        </w:rPr>
        <w:t>5</w:t>
      </w:r>
      <w:r w:rsidRPr="00AC5096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AC5096">
        <w:rPr>
          <w:rFonts w:asciiTheme="majorBidi" w:hAnsiTheme="majorBidi" w:cstheme="majorBidi"/>
          <w:sz w:val="24"/>
          <w:szCs w:val="24"/>
        </w:rPr>
        <w:t>BLASTn</w:t>
      </w:r>
      <w:proofErr w:type="spellEnd"/>
      <w:r w:rsidRPr="00AC5096">
        <w:rPr>
          <w:rFonts w:asciiTheme="majorBidi" w:hAnsiTheme="majorBidi" w:cstheme="majorBidi"/>
          <w:sz w:val="24"/>
          <w:szCs w:val="24"/>
        </w:rPr>
        <w:t xml:space="preserve"> (nucleotide BLAST</w:t>
      </w:r>
      <w:r w:rsidRPr="00AC5096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Pr="00AC5096">
        <w:rPr>
          <w:rFonts w:asciiTheme="majorBidi" w:hAnsiTheme="majorBidi" w:cstheme="majorBidi"/>
          <w:sz w:val="24"/>
          <w:szCs w:val="24"/>
        </w:rPr>
        <w:t xml:space="preserve">alignment for the nucleotide sequence and the similarity matches to </w:t>
      </w:r>
      <w:r w:rsidRPr="00AC5096">
        <w:rPr>
          <w:rFonts w:asciiTheme="majorBidi" w:hAnsiTheme="majorBidi" w:cstheme="majorBidi"/>
          <w:i/>
          <w:iCs/>
          <w:sz w:val="24"/>
          <w:szCs w:val="24"/>
        </w:rPr>
        <w:t>Trichoderma longibrachiatum</w:t>
      </w:r>
      <w:r w:rsidRPr="00AC5096">
        <w:rPr>
          <w:rFonts w:asciiTheme="majorBidi" w:hAnsiTheme="majorBidi" w:cstheme="majorBidi"/>
          <w:sz w:val="24"/>
          <w:szCs w:val="24"/>
        </w:rPr>
        <w:t xml:space="preserve"> (T14) (PP768163.1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18"/>
        <w:gridCol w:w="2150"/>
        <w:gridCol w:w="1587"/>
        <w:gridCol w:w="2471"/>
      </w:tblGrid>
      <w:tr w:rsidR="00DF03F6" w:rsidRPr="00DF03F6" w14:paraId="633533C9" w14:textId="77777777" w:rsidTr="00843E5C">
        <w:trPr>
          <w:trHeight w:val="636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011CB8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Specie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7C616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Scientific nam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3734F2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Accession number</w:t>
            </w:r>
          </w:p>
        </w:tc>
        <w:tc>
          <w:tcPr>
            <w:tcW w:w="2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F72AE3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Percentage of homology (%)</w:t>
            </w:r>
          </w:p>
        </w:tc>
      </w:tr>
      <w:tr w:rsidR="00DF03F6" w:rsidRPr="00DF03F6" w14:paraId="042418E5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8063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8EPIT002 trans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0BB1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41D7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881871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CC51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3B8DFA6D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B805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isolate JG9-31 trans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85D0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48EB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N195113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165F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2BCC76B3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FF1D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0-5 translation elong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DB5E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8B34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KF267252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0C81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1744C5A1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6F97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8AMEL004 trans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E765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CEAFA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671921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5821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1F833607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6A95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8EPLE009 trans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BFB3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339C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88187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ABA2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2C6A30F0" w14:textId="77777777" w:rsidTr="00843E5C">
        <w:trPr>
          <w:trHeight w:val="624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6BA9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Trichoderma </w:t>
            </w:r>
            <w:proofErr w:type="spellStart"/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bissettii</w:t>
            </w:r>
            <w:proofErr w:type="spellEnd"/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partial tef1a g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DFF3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Trichoderma </w:t>
            </w:r>
            <w:proofErr w:type="spellStart"/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bissett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57E7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HG931266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FE9A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77DD5FDA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3C9C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8ELIB022 trans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E2D8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5ED2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881869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883D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12EC6CFA" w14:textId="77777777" w:rsidTr="00843E5C">
        <w:trPr>
          <w:trHeight w:val="124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2A48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ALG01 translation elong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B7D7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88FA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472841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AF72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49B40DC0" w14:textId="77777777" w:rsidTr="00843E5C">
        <w:trPr>
          <w:trHeight w:val="9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6E04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isolate T10 translation elong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55F5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9549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OK50000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DFF8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  <w:tr w:rsidR="00DF03F6" w:rsidRPr="00DF03F6" w14:paraId="6FE9ACC1" w14:textId="77777777" w:rsidTr="00843E5C">
        <w:trPr>
          <w:trHeight w:val="948"/>
          <w:jc w:val="center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064BB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 strain 18EPAE005 transl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51594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Trichoderma longibrachiat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998B9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MT881870.1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A4AF66" w14:textId="77777777" w:rsidR="00DF03F6" w:rsidRPr="00DF03F6" w:rsidRDefault="00DF03F6" w:rsidP="00843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DF03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100</w:t>
            </w:r>
          </w:p>
        </w:tc>
      </w:tr>
    </w:tbl>
    <w:p w14:paraId="4518203C" w14:textId="77777777" w:rsidR="00DF03F6" w:rsidRPr="00DF03F6" w:rsidRDefault="00DF03F6" w:rsidP="00F8255C">
      <w:pPr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bookmarkEnd w:id="3"/>
    <w:p w14:paraId="2A014EFC" w14:textId="77777777" w:rsidR="00BD3FAD" w:rsidRPr="00AC5096" w:rsidRDefault="00BD3FAD" w:rsidP="00BD3FAD">
      <w:pPr>
        <w:spacing w:before="100" w:beforeAutospacing="1" w:after="100" w:afterAutospacing="1"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1C495269" w14:textId="2C440D82" w:rsidR="00BD3FAD" w:rsidRPr="00AC5096" w:rsidRDefault="00BD3FAD" w:rsidP="00BD3FAD">
      <w:pPr>
        <w:spacing w:before="100" w:beforeAutospacing="1" w:after="100" w:afterAutospacing="1" w:line="360" w:lineRule="auto"/>
        <w:ind w:left="85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sectPr w:rsidR="00BD3FAD" w:rsidRPr="00AC5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AD"/>
    <w:rsid w:val="00013AC7"/>
    <w:rsid w:val="000A4952"/>
    <w:rsid w:val="0019514B"/>
    <w:rsid w:val="00221D6D"/>
    <w:rsid w:val="00274596"/>
    <w:rsid w:val="002D6A9B"/>
    <w:rsid w:val="00316073"/>
    <w:rsid w:val="00334A66"/>
    <w:rsid w:val="00365956"/>
    <w:rsid w:val="004A017E"/>
    <w:rsid w:val="004E069B"/>
    <w:rsid w:val="00532EB7"/>
    <w:rsid w:val="00542CE7"/>
    <w:rsid w:val="00570017"/>
    <w:rsid w:val="005E05E4"/>
    <w:rsid w:val="005E2D5D"/>
    <w:rsid w:val="005F0BCE"/>
    <w:rsid w:val="006A5E8D"/>
    <w:rsid w:val="006D284F"/>
    <w:rsid w:val="006D39F4"/>
    <w:rsid w:val="007043A4"/>
    <w:rsid w:val="007124EC"/>
    <w:rsid w:val="007238E5"/>
    <w:rsid w:val="00743701"/>
    <w:rsid w:val="0079119B"/>
    <w:rsid w:val="007F1C99"/>
    <w:rsid w:val="00843E5C"/>
    <w:rsid w:val="00875DCB"/>
    <w:rsid w:val="008F056E"/>
    <w:rsid w:val="008F1708"/>
    <w:rsid w:val="009404BC"/>
    <w:rsid w:val="009530EB"/>
    <w:rsid w:val="009C31AC"/>
    <w:rsid w:val="00A53734"/>
    <w:rsid w:val="00A739EC"/>
    <w:rsid w:val="00A97A7F"/>
    <w:rsid w:val="00AC5096"/>
    <w:rsid w:val="00BC7528"/>
    <w:rsid w:val="00BD3FAD"/>
    <w:rsid w:val="00C476D8"/>
    <w:rsid w:val="00C820BB"/>
    <w:rsid w:val="00C9083F"/>
    <w:rsid w:val="00C94B79"/>
    <w:rsid w:val="00D233E9"/>
    <w:rsid w:val="00D8084D"/>
    <w:rsid w:val="00D81052"/>
    <w:rsid w:val="00D9396A"/>
    <w:rsid w:val="00DF03F6"/>
    <w:rsid w:val="00E26025"/>
    <w:rsid w:val="00E700A9"/>
    <w:rsid w:val="00E801F5"/>
    <w:rsid w:val="00EB1C9E"/>
    <w:rsid w:val="00EE409E"/>
    <w:rsid w:val="00F63363"/>
    <w:rsid w:val="00F74150"/>
    <w:rsid w:val="00F8255C"/>
    <w:rsid w:val="00FA7188"/>
    <w:rsid w:val="00FC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EF749D"/>
  <w15:chartTrackingRefBased/>
  <w15:docId w15:val="{F043ADE3-88E8-4DE4-91AA-673B380A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BD3FAD"/>
    <w:rPr>
      <w:rFonts w:ascii="Times New Roman" w:hAnsi="Times New Roman" w:cs="Times New Roman" w:hint="default"/>
      <w:b/>
      <w:bCs/>
      <w:i/>
      <w:iCs/>
      <w:color w:val="000000"/>
      <w:sz w:val="20"/>
      <w:szCs w:val="20"/>
    </w:rPr>
  </w:style>
  <w:style w:type="character" w:customStyle="1" w:styleId="fontstyle01">
    <w:name w:val="fontstyle01"/>
    <w:basedOn w:val="DefaultParagraphFont"/>
    <w:rsid w:val="00BD3FAD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2CE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09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74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lidghoneem@arc.sci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ssershabana2@yahoo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khalidghoneem@arc.sci.e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dr.hodasoliman_1964@yahoo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yassershabana2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6013D-1DB6-4C8B-B2DF-60B675026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91</Words>
  <Characters>1648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خديجه احمد</dc:creator>
  <cp:keywords/>
  <dc:description/>
  <cp:lastModifiedBy>Khalid Ghoneem</cp:lastModifiedBy>
  <cp:revision>2</cp:revision>
  <dcterms:created xsi:type="dcterms:W3CDTF">2026-02-19T08:20:00Z</dcterms:created>
  <dcterms:modified xsi:type="dcterms:W3CDTF">2026-02-19T08:20:00Z</dcterms:modified>
</cp:coreProperties>
</file>